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CE8A1" w14:textId="5AA906FC" w:rsidR="001A63AD" w:rsidRPr="00E2749C" w:rsidRDefault="00765AE8" w:rsidP="005E0CC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2749C">
        <w:rPr>
          <w:rFonts w:ascii="Times New Roman" w:hAnsi="Times New Roman" w:cs="Times New Roman"/>
          <w:b/>
          <w:bCs/>
          <w:sz w:val="22"/>
        </w:rPr>
        <w:t xml:space="preserve">Supplemental data 1. </w:t>
      </w:r>
      <w:r w:rsidR="00E43EC8" w:rsidRPr="00E2749C">
        <w:rPr>
          <w:rFonts w:ascii="Times New Roman" w:hAnsi="Times New Roman" w:cs="Times New Roman"/>
          <w:b/>
          <w:bCs/>
          <w:sz w:val="22"/>
        </w:rPr>
        <w:t>Detail</w:t>
      </w:r>
      <w:r w:rsidR="00945C56" w:rsidRPr="00E2749C">
        <w:rPr>
          <w:rFonts w:ascii="Times New Roman" w:hAnsi="Times New Roman" w:cs="Times New Roman"/>
          <w:b/>
          <w:bCs/>
          <w:sz w:val="22"/>
        </w:rPr>
        <w:t>ed</w:t>
      </w:r>
      <w:r w:rsidR="00E43EC8" w:rsidRPr="00E2749C">
        <w:rPr>
          <w:rFonts w:ascii="Times New Roman" w:hAnsi="Times New Roman" w:cs="Times New Roman"/>
          <w:b/>
          <w:bCs/>
          <w:sz w:val="22"/>
        </w:rPr>
        <w:t xml:space="preserve"> </w:t>
      </w:r>
      <w:r w:rsidR="00945C56" w:rsidRPr="00E2749C">
        <w:rPr>
          <w:rFonts w:ascii="Times New Roman" w:hAnsi="Times New Roman" w:cs="Times New Roman"/>
          <w:b/>
          <w:bCs/>
          <w:sz w:val="22"/>
        </w:rPr>
        <w:t>description</w:t>
      </w:r>
      <w:r w:rsidR="00E43EC8" w:rsidRPr="00E2749C">
        <w:rPr>
          <w:rFonts w:ascii="Times New Roman" w:hAnsi="Times New Roman" w:cs="Times New Roman"/>
          <w:b/>
          <w:bCs/>
          <w:sz w:val="22"/>
        </w:rPr>
        <w:t xml:space="preserve"> of </w:t>
      </w:r>
      <w:r w:rsidR="00945C56" w:rsidRPr="00E2749C">
        <w:rPr>
          <w:rFonts w:ascii="Times New Roman" w:hAnsi="Times New Roman" w:cs="Times New Roman"/>
          <w:b/>
          <w:bCs/>
          <w:sz w:val="22"/>
        </w:rPr>
        <w:t xml:space="preserve">the method for </w:t>
      </w:r>
      <w:r w:rsidR="00E43EC8" w:rsidRPr="00E2749C">
        <w:rPr>
          <w:rFonts w:ascii="Times New Roman" w:hAnsi="Times New Roman" w:cs="Times New Roman"/>
          <w:b/>
          <w:bCs/>
          <w:sz w:val="22"/>
        </w:rPr>
        <w:t>systematic review</w:t>
      </w:r>
    </w:p>
    <w:p w14:paraId="3B364E00" w14:textId="288A4152" w:rsidR="00E43EC8" w:rsidRPr="00E2749C" w:rsidRDefault="00765AE8" w:rsidP="005E0CC5">
      <w:pPr>
        <w:spacing w:line="360" w:lineRule="auto"/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</w:pPr>
      <w:r w:rsidRPr="00E2749C"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  <w:t xml:space="preserve">‧ </w:t>
      </w:r>
      <w:r w:rsidR="00BF3289" w:rsidRPr="00E2749C"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  <w:t xml:space="preserve">Pulmonary </w:t>
      </w:r>
      <w:r w:rsidR="00036D62"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  <w:t xml:space="preserve">oligometastases </w:t>
      </w:r>
    </w:p>
    <w:p w14:paraId="0D3FFCD2" w14:textId="3552CB3D" w:rsidR="00761921" w:rsidRPr="00E2749C" w:rsidRDefault="00765AE8" w:rsidP="00761921">
      <w:pPr>
        <w:spacing w:line="360" w:lineRule="auto"/>
        <w:rPr>
          <w:rFonts w:ascii="Times New Roman" w:hAnsi="Times New Roman" w:cs="Times New Roman"/>
          <w:sz w:val="22"/>
        </w:rPr>
      </w:pPr>
      <w:r w:rsidRPr="00E2749C">
        <w:rPr>
          <w:rFonts w:ascii="Times New Roman" w:hAnsi="Times New Roman" w:cs="Times New Roman"/>
          <w:sz w:val="22"/>
        </w:rPr>
        <w:t xml:space="preserve">In </w:t>
      </w:r>
      <w:r w:rsidR="007D0DE2">
        <w:rPr>
          <w:rFonts w:ascii="Times New Roman" w:eastAsia="游明朝" w:hAnsi="Times New Roman" w:cs="Times New Roman"/>
          <w:sz w:val="22"/>
        </w:rPr>
        <w:t xml:space="preserve">the </w:t>
      </w:r>
      <w:r w:rsidRPr="00E2749C">
        <w:rPr>
          <w:rFonts w:ascii="Times New Roman" w:eastAsia="游明朝" w:hAnsi="Times New Roman" w:cs="Times New Roman"/>
          <w:sz w:val="22"/>
        </w:rPr>
        <w:t>systematic review o</w:t>
      </w:r>
      <w:r w:rsidRPr="00E2749C">
        <w:rPr>
          <w:rFonts w:ascii="Times New Roman" w:hAnsi="Times New Roman" w:cs="Times New Roman"/>
          <w:sz w:val="22"/>
        </w:rPr>
        <w:t xml:space="preserve">f </w:t>
      </w:r>
      <w:r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X-SBRT</w:t>
      </w:r>
      <w:r w:rsidR="00321094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(X-ray stereotactic body radi</w:t>
      </w:r>
      <w:r w:rsidR="007A4AD1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o</w:t>
      </w:r>
      <w:r w:rsidR="00321094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therapy)</w:t>
      </w:r>
      <w:r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</w:t>
      </w:r>
      <w:r w:rsidR="00E82558">
        <w:rPr>
          <w:rFonts w:ascii="Times New Roman" w:eastAsia="ＭＳ Ｐゴシック" w:hAnsi="Times New Roman" w:cs="Times New Roman"/>
          <w:color w:val="2A2A2A"/>
          <w:kern w:val="0"/>
          <w:sz w:val="22"/>
        </w:rPr>
        <w:t>and</w:t>
      </w:r>
      <w:r w:rsidR="00E82558">
        <w:rPr>
          <w:rFonts w:ascii="Times New Roman" w:eastAsia="ＭＳ Ｐゴシック" w:hAnsi="Times New Roman" w:cs="Times New Roman" w:hint="eastAsia"/>
          <w:color w:val="2A2A2A"/>
          <w:kern w:val="0"/>
          <w:sz w:val="22"/>
        </w:rPr>
        <w:t xml:space="preserve"> </w:t>
      </w:r>
      <w:r w:rsidR="00BF3289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PT (particle beam therapy), which </w:t>
      </w:r>
      <w:r w:rsidR="00550181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included </w:t>
      </w:r>
      <w:r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PBT</w:t>
      </w:r>
      <w:r w:rsidR="00321094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(proton beam therapy)</w:t>
      </w:r>
      <w:r w:rsidR="00BF3289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and </w:t>
      </w:r>
      <w:r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C</w:t>
      </w:r>
      <w:r w:rsidR="001F55E8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-ion R</w:t>
      </w:r>
      <w:r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T</w:t>
      </w:r>
      <w:r w:rsidR="00321094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(carbon-ion radiotherapy</w:t>
      </w:r>
      <w:r w:rsidR="00DB3C33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),</w:t>
      </w:r>
      <w:r w:rsidR="00DB3C33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</w:t>
      </w:r>
      <w:r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for</w:t>
      </w:r>
      <w:r w:rsidRPr="00E2749C">
        <w:rPr>
          <w:rFonts w:ascii="Times New Roman" w:hAnsi="Times New Roman" w:cs="Times New Roman"/>
          <w:sz w:val="22"/>
        </w:rPr>
        <w:t xml:space="preserve"> </w:t>
      </w:r>
      <w:r w:rsidR="00BF3289" w:rsidRPr="00E2749C">
        <w:rPr>
          <w:rFonts w:ascii="Times New Roman" w:hAnsi="Times New Roman" w:cs="Times New Roman"/>
          <w:sz w:val="22"/>
        </w:rPr>
        <w:t xml:space="preserve">pulmonary </w:t>
      </w:r>
      <w:proofErr w:type="spellStart"/>
      <w:r w:rsidRPr="00E2749C">
        <w:rPr>
          <w:rFonts w:ascii="Times New Roman" w:hAnsi="Times New Roman" w:cs="Times New Roman"/>
          <w:sz w:val="22"/>
        </w:rPr>
        <w:t>oligometastasis</w:t>
      </w:r>
      <w:proofErr w:type="spellEnd"/>
      <w:r w:rsidR="00BF3289" w:rsidRPr="00E2749C">
        <w:rPr>
          <w:rFonts w:ascii="Times New Roman" w:hAnsi="Times New Roman" w:cs="Times New Roman"/>
          <w:sz w:val="22"/>
        </w:rPr>
        <w:t xml:space="preserve"> (P-OM)</w:t>
      </w:r>
      <w:r w:rsidRPr="00E2749C">
        <w:rPr>
          <w:rFonts w:ascii="Times New Roman" w:hAnsi="Times New Roman" w:cs="Times New Roman"/>
          <w:sz w:val="22"/>
        </w:rPr>
        <w:t xml:space="preserve">,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medical literature published in English </w:t>
      </w:r>
      <w:r w:rsidRPr="00E2749C">
        <w:rPr>
          <w:rFonts w:ascii="Times New Roman" w:hAnsi="Times New Roman" w:cs="Times New Roman"/>
          <w:sz w:val="22"/>
        </w:rPr>
        <w:t>between January 2000 and September 2020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was searched in PubMed using the terms listed in Table </w:t>
      </w:r>
      <w:r w:rsidR="001F55E8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S1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a. The inclusion criteria for the literature search were defined using the population, intervention, control, outcome, study design (PICOS) approach, as shown in Table </w:t>
      </w:r>
      <w:r w:rsidR="001F55E8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S1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b. </w:t>
      </w:r>
      <w:r w:rsidR="00550181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Given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that </w:t>
      </w:r>
      <w:r w:rsidRPr="00E2749C">
        <w:rPr>
          <w:rFonts w:ascii="Times New Roman" w:hAnsi="Times New Roman" w:cs="Times New Roman"/>
          <w:sz w:val="22"/>
        </w:rPr>
        <w:t xml:space="preserve">most reports focusing on the outcomes of </w:t>
      </w:r>
      <w:r w:rsidR="00BF3289" w:rsidRPr="00E2749C">
        <w:rPr>
          <w:rFonts w:ascii="Times New Roman" w:hAnsi="Times New Roman" w:cs="Times New Roman"/>
          <w:sz w:val="22"/>
        </w:rPr>
        <w:t>P-OM</w:t>
      </w:r>
      <w:r w:rsidRPr="00E2749C">
        <w:rPr>
          <w:rFonts w:ascii="Times New Roman" w:hAnsi="Times New Roman" w:cs="Times New Roman"/>
          <w:sz w:val="22"/>
        </w:rPr>
        <w:t xml:space="preserve"> had a retrospective design and short follow-up duration with heterogeneity of primary disease sites, w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e defined the inclusion criteria as follows: clinical trials, prospective, and retrospective studies were eligible for </w:t>
      </w:r>
      <w:r w:rsidR="00550181">
        <w:rPr>
          <w:rFonts w:ascii="Times New Roman" w:eastAsia="ＭＳ Ｐゴシック" w:hAnsi="Times New Roman" w:cs="Times New Roman"/>
          <w:color w:val="1C1D1E"/>
          <w:kern w:val="0"/>
          <w:sz w:val="22"/>
        </w:rPr>
        <w:t>analysis</w:t>
      </w:r>
      <w:r w:rsidR="00550181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if they reported outcomes of local control, overall survival, or severe toxicity of grade</w:t>
      </w:r>
      <w:r w:rsidRPr="00E2749C">
        <w:rPr>
          <w:rFonts w:ascii="Times New Roman" w:eastAsia="Times New Roman" w:hAnsi="Times New Roman" w:cs="Times New Roman"/>
          <w:color w:val="000000"/>
          <w:sz w:val="22"/>
        </w:rPr>
        <w:t xml:space="preserve"> ≥ 3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in patients receiving X-SBRT</w:t>
      </w:r>
      <w:r w:rsidR="009C0B3E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or </w:t>
      </w:r>
      <w:r w:rsidR="00BF3289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PT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with radical intent for </w:t>
      </w:r>
      <w:r w:rsidR="00BF3289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P-OM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. </w:t>
      </w:r>
      <w:r w:rsidRPr="00E2749C">
        <w:rPr>
          <w:rFonts w:ascii="Times New Roman" w:hAnsi="Times New Roman" w:cs="Times New Roman"/>
          <w:sz w:val="22"/>
        </w:rPr>
        <w:t xml:space="preserve">Two radiation oncologists independently reviewed the retrieved articles and selected potentially relevant ones </w:t>
      </w:r>
      <w:r w:rsidR="00BF3289" w:rsidRPr="00E2749C">
        <w:rPr>
          <w:rFonts w:ascii="Times New Roman" w:hAnsi="Times New Roman" w:cs="Times New Roman"/>
          <w:sz w:val="22"/>
        </w:rPr>
        <w:t>based on the</w:t>
      </w:r>
      <w:r w:rsidRPr="00E2749C">
        <w:rPr>
          <w:rFonts w:ascii="Times New Roman" w:eastAsia="游明朝" w:hAnsi="Times New Roman" w:cs="Times New Roman"/>
          <w:sz w:val="22"/>
        </w:rPr>
        <w:t xml:space="preserve">ir </w:t>
      </w:r>
      <w:r w:rsidRPr="00E2749C">
        <w:rPr>
          <w:rFonts w:ascii="Times New Roman" w:hAnsi="Times New Roman" w:cs="Times New Roman"/>
          <w:sz w:val="22"/>
        </w:rPr>
        <w:t xml:space="preserve">titles and abstracts. Finally, full-text reviews were performed to identify studies that met the selection criteria (Table </w:t>
      </w:r>
      <w:r w:rsidR="001F55E8" w:rsidRPr="00E2749C">
        <w:rPr>
          <w:rFonts w:ascii="Times New Roman" w:hAnsi="Times New Roman" w:cs="Times New Roman"/>
          <w:sz w:val="22"/>
        </w:rPr>
        <w:t>S</w:t>
      </w:r>
      <w:r w:rsidRPr="00E2749C">
        <w:rPr>
          <w:rFonts w:ascii="Times New Roman" w:hAnsi="Times New Roman" w:cs="Times New Roman"/>
          <w:sz w:val="22"/>
        </w:rPr>
        <w:t>1</w:t>
      </w:r>
      <w:r w:rsidR="00585437" w:rsidRPr="00E2749C">
        <w:rPr>
          <w:rFonts w:ascii="Times New Roman" w:hAnsi="Times New Roman" w:cs="Times New Roman"/>
          <w:sz w:val="22"/>
        </w:rPr>
        <w:t>b</w:t>
      </w:r>
      <w:r w:rsidRPr="00E2749C">
        <w:rPr>
          <w:rFonts w:ascii="Times New Roman" w:hAnsi="Times New Roman" w:cs="Times New Roman"/>
          <w:sz w:val="22"/>
        </w:rPr>
        <w:t xml:space="preserve">). </w:t>
      </w:r>
      <w:r w:rsidRPr="00E2749C">
        <w:rPr>
          <w:rFonts w:ascii="Times New Roman" w:eastAsia="游明朝" w:hAnsi="Times New Roman" w:cs="Times New Roman"/>
          <w:sz w:val="22"/>
        </w:rPr>
        <w:t xml:space="preserve">The PRISMA </w:t>
      </w:r>
      <w:r w:rsidRPr="00E2749C">
        <w:rPr>
          <w:rFonts w:ascii="Times New Roman" w:hAnsi="Times New Roman" w:cs="Times New Roman"/>
          <w:sz w:val="22"/>
        </w:rPr>
        <w:t xml:space="preserve">flow diagram of the systematic review of </w:t>
      </w:r>
      <w:r w:rsidR="00BF3289" w:rsidRPr="00E2749C">
        <w:rPr>
          <w:rFonts w:ascii="Times New Roman" w:hAnsi="Times New Roman" w:cs="Times New Roman"/>
          <w:sz w:val="22"/>
        </w:rPr>
        <w:t>P-OM</w:t>
      </w:r>
      <w:r w:rsidRPr="00E2749C">
        <w:rPr>
          <w:rFonts w:ascii="Times New Roman" w:hAnsi="Times New Roman" w:cs="Times New Roman"/>
          <w:sz w:val="22"/>
        </w:rPr>
        <w:t xml:space="preserve"> is shown in Figure </w:t>
      </w:r>
      <w:r w:rsidR="001F55E8" w:rsidRPr="00E2749C">
        <w:rPr>
          <w:rFonts w:ascii="Times New Roman" w:hAnsi="Times New Roman" w:cs="Times New Roman"/>
          <w:sz w:val="22"/>
        </w:rPr>
        <w:t>S1</w:t>
      </w:r>
      <w:r w:rsidRPr="00E2749C">
        <w:rPr>
          <w:rFonts w:ascii="Times New Roman" w:hAnsi="Times New Roman" w:cs="Times New Roman"/>
          <w:sz w:val="22"/>
        </w:rPr>
        <w:t xml:space="preserve">. The </w:t>
      </w:r>
      <w:r w:rsidR="00E82558">
        <w:rPr>
          <w:rFonts w:ascii="Times New Roman" w:hAnsi="Times New Roman" w:cs="Times New Roman"/>
          <w:sz w:val="22"/>
        </w:rPr>
        <w:t>relevant d</w:t>
      </w:r>
      <w:r w:rsidRPr="00E2749C">
        <w:rPr>
          <w:rFonts w:ascii="Times New Roman" w:eastAsia="游明朝" w:hAnsi="Times New Roman" w:cs="Times New Roman"/>
          <w:sz w:val="22"/>
        </w:rPr>
        <w:t xml:space="preserve">ata </w:t>
      </w:r>
      <w:r w:rsidR="00E82558">
        <w:rPr>
          <w:rFonts w:ascii="Times New Roman" w:eastAsia="游明朝" w:hAnsi="Times New Roman" w:cs="Times New Roman"/>
          <w:sz w:val="22"/>
        </w:rPr>
        <w:t xml:space="preserve">was extracted </w:t>
      </w:r>
      <w:r w:rsidRPr="00E2749C">
        <w:rPr>
          <w:rFonts w:ascii="Times New Roman" w:eastAsia="游明朝" w:hAnsi="Times New Roman" w:cs="Times New Roman"/>
          <w:sz w:val="22"/>
        </w:rPr>
        <w:t xml:space="preserve">from the identified studies </w:t>
      </w:r>
      <w:r w:rsidRPr="00E2749C">
        <w:rPr>
          <w:rFonts w:ascii="Times New Roman" w:hAnsi="Times New Roman" w:cs="Times New Roman"/>
          <w:sz w:val="22"/>
        </w:rPr>
        <w:t xml:space="preserve">that met </w:t>
      </w:r>
      <w:r w:rsidRPr="00E2749C">
        <w:rPr>
          <w:rFonts w:ascii="Times New Roman" w:eastAsia="游明朝" w:hAnsi="Times New Roman" w:cs="Times New Roman"/>
          <w:sz w:val="22"/>
        </w:rPr>
        <w:t>the full</w:t>
      </w:r>
      <w:r w:rsidRPr="00E2749C">
        <w:rPr>
          <w:rFonts w:ascii="Times New Roman" w:hAnsi="Times New Roman" w:cs="Times New Roman"/>
          <w:sz w:val="22"/>
        </w:rPr>
        <w:t xml:space="preserve"> selection criteria. The extracted variables included study-level or patient-level characteristics such as study design, phase of trial, sample size, duration of follow-up, delivery method of radiotherapy, dose per fraction, fraction number, site of primary cancer, and site of treatment. Information regarding the endpoint outcomes of local control, overall survival</w:t>
      </w:r>
      <w:r w:rsidRPr="00E2749C">
        <w:rPr>
          <w:rFonts w:ascii="Times New Roman" w:eastAsia="游明朝" w:hAnsi="Times New Roman" w:cs="Times New Roman"/>
          <w:sz w:val="22"/>
        </w:rPr>
        <w:t xml:space="preserve">, </w:t>
      </w:r>
      <w:r w:rsidR="00E82558">
        <w:rPr>
          <w:rFonts w:ascii="Times New Roman" w:eastAsia="游明朝" w:hAnsi="Times New Roman" w:cs="Times New Roman"/>
          <w:sz w:val="22"/>
        </w:rPr>
        <w:t>or</w:t>
      </w:r>
      <w:r w:rsidRPr="00E2749C">
        <w:rPr>
          <w:rFonts w:ascii="Times New Roman" w:eastAsia="游明朝" w:hAnsi="Times New Roman" w:cs="Times New Roman"/>
          <w:sz w:val="22"/>
        </w:rPr>
        <w:t xml:space="preserve"> treatment-induced toxicities of grade ≥ 3 </w:t>
      </w:r>
      <w:r w:rsidR="00D644CE">
        <w:rPr>
          <w:rFonts w:ascii="Times New Roman" w:eastAsia="游明朝" w:hAnsi="Times New Roman" w:cs="Times New Roman"/>
          <w:sz w:val="22"/>
        </w:rPr>
        <w:t>was</w:t>
      </w:r>
      <w:r w:rsidR="00D644CE" w:rsidRPr="00E2749C">
        <w:rPr>
          <w:rFonts w:ascii="Times New Roman" w:eastAsia="游明朝" w:hAnsi="Times New Roman" w:cs="Times New Roman"/>
          <w:sz w:val="22"/>
        </w:rPr>
        <w:t xml:space="preserve"> </w:t>
      </w:r>
      <w:r w:rsidRPr="00E2749C">
        <w:rPr>
          <w:rFonts w:ascii="Times New Roman" w:eastAsia="游明朝" w:hAnsi="Times New Roman" w:cs="Times New Roman"/>
          <w:sz w:val="22"/>
        </w:rPr>
        <w:t>also extracted.</w:t>
      </w:r>
    </w:p>
    <w:p w14:paraId="2FBE58F0" w14:textId="77777777" w:rsidR="00761921" w:rsidRPr="00E2749C" w:rsidRDefault="00761921" w:rsidP="00761921">
      <w:pPr>
        <w:spacing w:line="360" w:lineRule="auto"/>
        <w:rPr>
          <w:rFonts w:ascii="Times New Roman" w:eastAsia="ＭＳ Ｐゴシック" w:hAnsi="Times New Roman" w:cs="Times New Roman"/>
          <w:color w:val="1C1D1E"/>
          <w:kern w:val="0"/>
          <w:sz w:val="22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15143" w:rsidRPr="00E2749C" w14:paraId="654F2DD1" w14:textId="77777777" w:rsidTr="002B0F51">
        <w:tc>
          <w:tcPr>
            <w:tcW w:w="8494" w:type="dxa"/>
          </w:tcPr>
          <w:p w14:paraId="3466C2E2" w14:textId="3F287A6A" w:rsidR="00761921" w:rsidRPr="00E2749C" w:rsidRDefault="00765AE8" w:rsidP="002B0F51">
            <w:pPr>
              <w:spacing w:line="360" w:lineRule="auto"/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  <w:t xml:space="preserve">Table </w:t>
            </w:r>
            <w:r w:rsidR="001F55E8" w:rsidRPr="00E2749C"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  <w:t>S1</w:t>
            </w: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  <w:t xml:space="preserve">a. Research terms for systematic review </w:t>
            </w: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t xml:space="preserve">for </w:t>
            </w:r>
            <w:r w:rsidR="008326A1"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t>P-OM</w:t>
            </w:r>
          </w:p>
        </w:tc>
      </w:tr>
      <w:tr w:rsidR="00E15143" w:rsidRPr="00E2749C" w14:paraId="6FFB4227" w14:textId="77777777" w:rsidTr="002B0F51">
        <w:tc>
          <w:tcPr>
            <w:tcW w:w="8494" w:type="dxa"/>
          </w:tcPr>
          <w:p w14:paraId="299DA356" w14:textId="77777777" w:rsidR="00761921" w:rsidRPr="00E2749C" w:rsidRDefault="00765AE8" w:rsidP="002B0F51">
            <w:pPr>
              <w:pStyle w:val="ae"/>
              <w:numPr>
                <w:ilvl w:val="0"/>
                <w:numId w:val="1"/>
              </w:numPr>
              <w:spacing w:line="360" w:lineRule="auto"/>
              <w:ind w:leftChars="0" w:left="171" w:hanging="171"/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t>Research terms for X-SBRT</w:t>
            </w:r>
          </w:p>
          <w:p w14:paraId="1F8FF01D" w14:textId="639CFEFA" w:rsidR="00761921" w:rsidRPr="00E2749C" w:rsidRDefault="00765AE8" w:rsidP="002B0F51">
            <w:pPr>
              <w:spacing w:line="360" w:lineRule="auto"/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lastRenderedPageBreak/>
              <w:t>[“stereotactic AND radiotherapy OR radiosurgery </w:t>
            </w:r>
            <w:r w:rsidRPr="00E2749C">
              <w:rPr>
                <w:rStyle w:val="il"/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NOT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 cerebral </w:t>
            </w:r>
            <w:r w:rsidRPr="00E2749C">
              <w:rPr>
                <w:rStyle w:val="il"/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NOT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 brain”</w:t>
            </w:r>
            <w:r w:rsidR="00722BDB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“lung OR pulmonary OR thoracic”</w:t>
            </w:r>
            <w:r w:rsidR="00722BDB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“metastases OR metastatic OR oligometastases”</w:t>
            </w:r>
            <w:r w:rsidR="00722BDB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“carbon-ion radiotherapy”</w:t>
            </w:r>
            <w:r w:rsidR="00722BDB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“proton beam radiotherapy”]</w:t>
            </w:r>
          </w:p>
        </w:tc>
      </w:tr>
      <w:tr w:rsidR="00E15143" w:rsidRPr="00E2749C" w14:paraId="75E27048" w14:textId="77777777" w:rsidTr="002B0F51">
        <w:tc>
          <w:tcPr>
            <w:tcW w:w="8494" w:type="dxa"/>
          </w:tcPr>
          <w:p w14:paraId="1525C629" w14:textId="17AC1AE5" w:rsidR="00761921" w:rsidRPr="00E2749C" w:rsidRDefault="00765AE8" w:rsidP="002B0F51">
            <w:pPr>
              <w:pStyle w:val="ae"/>
              <w:numPr>
                <w:ilvl w:val="0"/>
                <w:numId w:val="1"/>
              </w:numPr>
              <w:spacing w:line="360" w:lineRule="auto"/>
              <w:ind w:leftChars="0" w:left="171" w:hanging="171"/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lastRenderedPageBreak/>
              <w:t xml:space="preserve">Research terms for </w:t>
            </w:r>
            <w:r w:rsidR="00BF3289"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t>PT</w:t>
            </w:r>
          </w:p>
          <w:p w14:paraId="652FCD43" w14:textId="17555DB2" w:rsidR="00761921" w:rsidRPr="00E2749C" w:rsidRDefault="00765AE8" w:rsidP="002B0F51">
            <w:pPr>
              <w:spacing w:line="360" w:lineRule="auto"/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[“stereotactic AND radiotherapy OR radiosurgery </w:t>
            </w:r>
            <w:r w:rsidRPr="00E2749C">
              <w:rPr>
                <w:rStyle w:val="il"/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NOT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 cerebral </w:t>
            </w:r>
            <w:r w:rsidRPr="00E2749C">
              <w:rPr>
                <w:rStyle w:val="il"/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NOT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 brain”</w:t>
            </w:r>
            <w:r w:rsidR="00722BDB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“lung OR pulmonary OR thoracic”</w:t>
            </w:r>
            <w:r w:rsidR="00722BDB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“metastases OR metastatic OR oligometastases”</w:t>
            </w:r>
            <w:r w:rsidR="00722BDB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“carbon-ion radiotherapy”</w:t>
            </w:r>
            <w:r w:rsidR="00722BDB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E2749C">
              <w:rPr>
                <w:rFonts w:ascii="Times New Roman" w:eastAsia="ＭＳ 明朝" w:hAnsi="Times New Roman" w:cs="Times New Roman"/>
                <w:sz w:val="20"/>
                <w:szCs w:val="20"/>
                <w:shd w:val="clear" w:color="auto" w:fill="FFFFFF"/>
              </w:rPr>
              <w:t>“proton beam radiotherapy”]</w:t>
            </w:r>
          </w:p>
        </w:tc>
      </w:tr>
    </w:tbl>
    <w:p w14:paraId="46D0262F" w14:textId="5ECBB814" w:rsidR="00761921" w:rsidRPr="00E2749C" w:rsidRDefault="00765AE8" w:rsidP="00BF3289">
      <w:pPr>
        <w:rPr>
          <w:rFonts w:ascii="Times New Roman" w:hAnsi="Times New Roman" w:cs="Times New Roman"/>
          <w:bCs/>
          <w:sz w:val="22"/>
        </w:rPr>
      </w:pPr>
      <w:r w:rsidRPr="00E2749C">
        <w:rPr>
          <w:rFonts w:ascii="Times New Roman" w:hAnsi="Times New Roman" w:cs="Times New Roman"/>
          <w:bCs/>
          <w:sz w:val="22"/>
        </w:rPr>
        <w:t xml:space="preserve">Abbreviations: </w:t>
      </w:r>
      <w:r w:rsidR="008326A1" w:rsidRPr="00E2749C">
        <w:rPr>
          <w:rFonts w:ascii="Times New Roman" w:hAnsi="Times New Roman" w:cs="Times New Roman"/>
          <w:bCs/>
          <w:sz w:val="22"/>
        </w:rPr>
        <w:t xml:space="preserve">P-OM, pulmonary </w:t>
      </w:r>
      <w:proofErr w:type="spellStart"/>
      <w:r w:rsidR="008326A1" w:rsidRPr="00E2749C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="008326A1" w:rsidRPr="00E2749C">
        <w:rPr>
          <w:rFonts w:ascii="Times New Roman" w:hAnsi="Times New Roman" w:cs="Times New Roman"/>
          <w:bCs/>
          <w:sz w:val="22"/>
        </w:rPr>
        <w:t xml:space="preserve">; </w:t>
      </w:r>
      <w:r w:rsidRPr="00E2749C">
        <w:rPr>
          <w:rFonts w:ascii="Times New Roman" w:hAnsi="Times New Roman" w:cs="Times New Roman"/>
          <w:bCs/>
          <w:sz w:val="22"/>
        </w:rPr>
        <w:t>X-SBRT, x-ray stereotactic body radiotherapy; PT, p</w:t>
      </w:r>
      <w:r w:rsidR="00BF3289" w:rsidRPr="00E2749C">
        <w:rPr>
          <w:rFonts w:ascii="Times New Roman" w:hAnsi="Times New Roman" w:cs="Times New Roman"/>
          <w:bCs/>
          <w:sz w:val="22"/>
        </w:rPr>
        <w:t xml:space="preserve">article beam </w:t>
      </w:r>
      <w:proofErr w:type="spellStart"/>
      <w:r w:rsidR="00BF3289" w:rsidRPr="00E2749C">
        <w:rPr>
          <w:rFonts w:ascii="Times New Roman" w:hAnsi="Times New Roman" w:cs="Times New Roman"/>
          <w:bCs/>
          <w:sz w:val="22"/>
        </w:rPr>
        <w:t>therapy</w:t>
      </w:r>
      <w:r w:rsidR="00185638">
        <w:rPr>
          <w:rFonts w:ascii="Times New Roman" w:hAnsi="Times New Roman" w:cs="Times New Roman"/>
          <w:bCs/>
          <w:sz w:val="22"/>
        </w:rPr>
        <w:t>s</w:t>
      </w:r>
      <w:proofErr w:type="spellEnd"/>
    </w:p>
    <w:p w14:paraId="3160CC80" w14:textId="77777777" w:rsidR="00BF3289" w:rsidRPr="00E2749C" w:rsidRDefault="00BF3289" w:rsidP="00BF3289">
      <w:pPr>
        <w:rPr>
          <w:rFonts w:ascii="Times New Roman" w:eastAsia="ＭＳ Ｐゴシック" w:hAnsi="Times New Roman" w:cs="Times New Roman"/>
          <w:color w:val="1C1D1E"/>
          <w:kern w:val="0"/>
          <w:sz w:val="22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6939"/>
      </w:tblGrid>
      <w:tr w:rsidR="00E15143" w:rsidRPr="00E2749C" w14:paraId="06DCD43E" w14:textId="77777777" w:rsidTr="002B0F51">
        <w:tc>
          <w:tcPr>
            <w:tcW w:w="8494" w:type="dxa"/>
            <w:gridSpan w:val="2"/>
          </w:tcPr>
          <w:p w14:paraId="3A55C113" w14:textId="40F826F8" w:rsidR="00761921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 xml:space="preserve">Table </w:t>
            </w:r>
            <w:r w:rsidR="001F55E8" w:rsidRPr="00E2749C">
              <w:rPr>
                <w:rFonts w:ascii="Times New Roman" w:hAnsi="Times New Roman" w:cs="Times New Roman"/>
                <w:b/>
                <w:bCs/>
                <w:sz w:val="22"/>
              </w:rPr>
              <w:t>S1</w:t>
            </w: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b. Population, Intervention, Control, Outcome, Study Design (PICOS) inclusion     criteria</w:t>
            </w:r>
          </w:p>
        </w:tc>
      </w:tr>
      <w:tr w:rsidR="00E15143" w:rsidRPr="00E2749C" w14:paraId="6246867A" w14:textId="77777777" w:rsidTr="002B0F51">
        <w:tc>
          <w:tcPr>
            <w:tcW w:w="1555" w:type="dxa"/>
          </w:tcPr>
          <w:p w14:paraId="60C6F5EF" w14:textId="77777777" w:rsidR="00761921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Population</w:t>
            </w:r>
          </w:p>
        </w:tc>
        <w:tc>
          <w:tcPr>
            <w:tcW w:w="6939" w:type="dxa"/>
          </w:tcPr>
          <w:p w14:paraId="4BD5C07E" w14:textId="6BA43FF6" w:rsidR="00761921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sz w:val="22"/>
              </w:rPr>
              <w:t xml:space="preserve">Patients diagnosed with </w:t>
            </w:r>
            <w:r w:rsidR="008326A1" w:rsidRPr="00E2749C">
              <w:rPr>
                <w:rFonts w:ascii="Times New Roman" w:hAnsi="Times New Roman" w:cs="Times New Roman"/>
                <w:sz w:val="22"/>
              </w:rPr>
              <w:t>P-OM.</w:t>
            </w:r>
          </w:p>
        </w:tc>
      </w:tr>
      <w:tr w:rsidR="00E15143" w:rsidRPr="00E2749C" w14:paraId="6EC0BB11" w14:textId="77777777" w:rsidTr="002B0F51">
        <w:tc>
          <w:tcPr>
            <w:tcW w:w="1555" w:type="dxa"/>
          </w:tcPr>
          <w:p w14:paraId="46A1D4F4" w14:textId="77777777" w:rsidR="00761921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Intervention</w:t>
            </w:r>
          </w:p>
        </w:tc>
        <w:tc>
          <w:tcPr>
            <w:tcW w:w="6939" w:type="dxa"/>
          </w:tcPr>
          <w:p w14:paraId="49737E4A" w14:textId="0AFBBF81" w:rsidR="00761921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sz w:val="22"/>
              </w:rPr>
              <w:t>X-SBRT</w:t>
            </w:r>
            <w:r w:rsidR="000176A7">
              <w:rPr>
                <w:rFonts w:ascii="Times New Roman" w:hAnsi="Times New Roman" w:cs="Times New Roman"/>
                <w:sz w:val="22"/>
              </w:rPr>
              <w:t xml:space="preserve"> or</w:t>
            </w:r>
            <w:r w:rsidRPr="00E2749C">
              <w:rPr>
                <w:rFonts w:ascii="Times New Roman" w:hAnsi="Times New Roman" w:cs="Times New Roman"/>
                <w:sz w:val="22"/>
              </w:rPr>
              <w:t xml:space="preserve"> P</w:t>
            </w:r>
            <w:r w:rsidR="004D7FEE" w:rsidRPr="00E2749C">
              <w:rPr>
                <w:rFonts w:ascii="Times New Roman" w:hAnsi="Times New Roman" w:cs="Times New Roman"/>
                <w:sz w:val="22"/>
              </w:rPr>
              <w:t>T</w:t>
            </w:r>
            <w:r w:rsidRPr="00E2749C">
              <w:rPr>
                <w:rFonts w:ascii="Times New Roman" w:hAnsi="Times New Roman" w:cs="Times New Roman"/>
                <w:sz w:val="22"/>
              </w:rPr>
              <w:t xml:space="preserve"> with radical intent.</w:t>
            </w:r>
          </w:p>
        </w:tc>
      </w:tr>
      <w:tr w:rsidR="00E15143" w:rsidRPr="00E2749C" w14:paraId="1476810D" w14:textId="77777777" w:rsidTr="002B0F51">
        <w:tc>
          <w:tcPr>
            <w:tcW w:w="1555" w:type="dxa"/>
          </w:tcPr>
          <w:p w14:paraId="72D56160" w14:textId="77777777" w:rsidR="00761921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Control</w:t>
            </w:r>
          </w:p>
        </w:tc>
        <w:tc>
          <w:tcPr>
            <w:tcW w:w="6939" w:type="dxa"/>
          </w:tcPr>
          <w:p w14:paraId="7F0596C8" w14:textId="77777777" w:rsidR="00761921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Control group was not stipulated.</w:t>
            </w:r>
          </w:p>
        </w:tc>
      </w:tr>
      <w:tr w:rsidR="00E15143" w:rsidRPr="00E2749C" w14:paraId="3F7E735D" w14:textId="77777777" w:rsidTr="002B0F51">
        <w:tc>
          <w:tcPr>
            <w:tcW w:w="1555" w:type="dxa"/>
          </w:tcPr>
          <w:p w14:paraId="21419615" w14:textId="77777777" w:rsidR="00761921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Outcomes</w:t>
            </w:r>
          </w:p>
        </w:tc>
        <w:tc>
          <w:tcPr>
            <w:tcW w:w="6939" w:type="dxa"/>
          </w:tcPr>
          <w:p w14:paraId="6C276C9B" w14:textId="326D9364" w:rsidR="00761921" w:rsidRPr="00E2749C" w:rsidRDefault="00765AE8" w:rsidP="002B0F5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749C">
              <w:rPr>
                <w:rFonts w:ascii="Times New Roman" w:hAnsi="Times New Roman" w:cs="Times New Roman"/>
                <w:color w:val="000000"/>
                <w:sz w:val="22"/>
              </w:rPr>
              <w:t>The study must report at least one of the following outcomes: l</w:t>
            </w:r>
            <w:r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ocal control rate of </w:t>
            </w:r>
            <w:r w:rsidR="008326A1"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P-OM</w:t>
            </w:r>
            <w:r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, overall survival rate, median survival time, incidence of any toxicity of grade ≥ 3</w:t>
            </w:r>
            <w:r w:rsidR="00A11571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E15143" w:rsidRPr="00E2749C" w14:paraId="15F62589" w14:textId="77777777" w:rsidTr="002B0F51">
        <w:tc>
          <w:tcPr>
            <w:tcW w:w="1555" w:type="dxa"/>
          </w:tcPr>
          <w:p w14:paraId="711C96C4" w14:textId="77777777" w:rsidR="00761921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Study design</w:t>
            </w:r>
          </w:p>
        </w:tc>
        <w:tc>
          <w:tcPr>
            <w:tcW w:w="6939" w:type="dxa"/>
          </w:tcPr>
          <w:p w14:paraId="3542DFA9" w14:textId="2835C6EB" w:rsidR="00507F88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sz w:val="22"/>
              </w:rPr>
              <w:t>For X-SBRT, c</w:t>
            </w:r>
            <w:r w:rsidR="00761921" w:rsidRPr="00E2749C">
              <w:rPr>
                <w:rFonts w:ascii="Times New Roman" w:hAnsi="Times New Roman" w:cs="Times New Roman"/>
                <w:sz w:val="22"/>
              </w:rPr>
              <w:t xml:space="preserve">linical trials, prospective, and retrospective studies were eligible, although a study must include at least 40 patients in </w:t>
            </w:r>
            <w:r w:rsidR="00A11571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761921" w:rsidRPr="00E2749C">
              <w:rPr>
                <w:rFonts w:ascii="Times New Roman" w:hAnsi="Times New Roman" w:cs="Times New Roman"/>
                <w:sz w:val="22"/>
              </w:rPr>
              <w:t xml:space="preserve">screening review and at least </w:t>
            </w:r>
            <w:r w:rsidRPr="00E2749C">
              <w:rPr>
                <w:rFonts w:ascii="Times New Roman" w:hAnsi="Times New Roman" w:cs="Times New Roman"/>
                <w:sz w:val="22"/>
              </w:rPr>
              <w:t>300</w:t>
            </w:r>
            <w:r w:rsidR="00761921" w:rsidRPr="00E2749C">
              <w:rPr>
                <w:rFonts w:ascii="Times New Roman" w:hAnsi="Times New Roman" w:cs="Times New Roman"/>
                <w:sz w:val="22"/>
              </w:rPr>
              <w:t xml:space="preserve"> patients</w:t>
            </w:r>
            <w:r w:rsidRPr="00E2749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61921" w:rsidRPr="00E2749C">
              <w:rPr>
                <w:rFonts w:ascii="Times New Roman" w:hAnsi="Times New Roman" w:cs="Times New Roman"/>
                <w:sz w:val="22"/>
              </w:rPr>
              <w:t xml:space="preserve">in </w:t>
            </w:r>
            <w:r w:rsidR="00792887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761921" w:rsidRPr="00E2749C">
              <w:rPr>
                <w:rFonts w:ascii="Times New Roman" w:hAnsi="Times New Roman" w:cs="Times New Roman"/>
                <w:sz w:val="22"/>
              </w:rPr>
              <w:t>full-text review.</w:t>
            </w:r>
            <w:r w:rsidRPr="00E2749C">
              <w:rPr>
                <w:rFonts w:ascii="Times New Roman" w:hAnsi="Times New Roman" w:cs="Times New Roman"/>
                <w:sz w:val="22"/>
              </w:rPr>
              <w:t xml:space="preserve"> As an exception, 60-</w:t>
            </w:r>
            <w:r w:rsidR="008043A4" w:rsidRPr="00E2749C">
              <w:rPr>
                <w:rFonts w:ascii="Times New Roman" w:hAnsi="Times New Roman" w:cs="Times New Roman"/>
                <w:sz w:val="22"/>
              </w:rPr>
              <w:t>patient</w:t>
            </w:r>
            <w:r w:rsidR="008043A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2749C">
              <w:rPr>
                <w:rFonts w:ascii="Times New Roman" w:hAnsi="Times New Roman" w:cs="Times New Roman"/>
                <w:sz w:val="22"/>
              </w:rPr>
              <w:t>article</w:t>
            </w:r>
            <w:r w:rsidR="008043A4">
              <w:rPr>
                <w:rFonts w:ascii="Times New Roman" w:hAnsi="Times New Roman" w:cs="Times New Roman"/>
                <w:sz w:val="22"/>
              </w:rPr>
              <w:t>s</w:t>
            </w:r>
            <w:r w:rsidRPr="00E2749C">
              <w:rPr>
                <w:rFonts w:ascii="Times New Roman" w:hAnsi="Times New Roman" w:cs="Times New Roman"/>
                <w:sz w:val="22"/>
              </w:rPr>
              <w:t xml:space="preserve"> focusing on primary cancer of lung </w:t>
            </w:r>
            <w:r w:rsidR="001F45D3">
              <w:rPr>
                <w:rFonts w:ascii="Times New Roman" w:hAnsi="Times New Roman" w:cs="Times New Roman"/>
                <w:sz w:val="22"/>
              </w:rPr>
              <w:t>were</w:t>
            </w:r>
            <w:r w:rsidR="001F45D3" w:rsidRPr="00E2749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2749C">
              <w:rPr>
                <w:rFonts w:ascii="Times New Roman" w:hAnsi="Times New Roman" w:cs="Times New Roman"/>
                <w:sz w:val="22"/>
              </w:rPr>
              <w:t>eligible</w:t>
            </w:r>
            <w:r w:rsidR="00645A0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C6192" w:rsidRPr="00E2749C">
              <w:rPr>
                <w:rFonts w:ascii="Times New Roman" w:hAnsi="Times New Roman" w:cs="Times New Roman"/>
                <w:sz w:val="22"/>
              </w:rPr>
              <w:t>because t</w:t>
            </w:r>
            <w:r w:rsidRPr="00E2749C">
              <w:rPr>
                <w:rFonts w:ascii="Times New Roman" w:hAnsi="Times New Roman" w:cs="Times New Roman"/>
                <w:sz w:val="22"/>
              </w:rPr>
              <w:t>he statistical comparison was made between the datasets of the same primary cancer of the X-SBRT and the PT</w:t>
            </w:r>
            <w:r w:rsidR="005C6192" w:rsidRPr="00E2749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2749C">
              <w:rPr>
                <w:rFonts w:ascii="Times New Roman" w:hAnsi="Times New Roman" w:cs="Times New Roman"/>
                <w:sz w:val="22"/>
              </w:rPr>
              <w:t xml:space="preserve">to minimize the impact of primary cancer on the values of interest (local progression rate or mortality).  </w:t>
            </w:r>
          </w:p>
          <w:p w14:paraId="70D0D131" w14:textId="321CF22C" w:rsidR="00761921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sz w:val="22"/>
              </w:rPr>
              <w:lastRenderedPageBreak/>
              <w:t xml:space="preserve">For PT, clinical trials, prospective, and retrospective studies were eligible, </w:t>
            </w:r>
            <w:r w:rsidR="00615843">
              <w:rPr>
                <w:rFonts w:ascii="Times New Roman" w:hAnsi="Times New Roman" w:cs="Times New Roman"/>
                <w:sz w:val="22"/>
              </w:rPr>
              <w:t xml:space="preserve">while </w:t>
            </w:r>
            <w:r w:rsidRPr="00E2749C">
              <w:rPr>
                <w:rFonts w:ascii="Times New Roman" w:hAnsi="Times New Roman" w:cs="Times New Roman"/>
                <w:sz w:val="22"/>
              </w:rPr>
              <w:t>case reports were excluded.</w:t>
            </w:r>
          </w:p>
        </w:tc>
      </w:tr>
    </w:tbl>
    <w:p w14:paraId="1F0ABF6E" w14:textId="5A2AF0B8" w:rsidR="00761921" w:rsidRPr="00E2749C" w:rsidRDefault="00765AE8" w:rsidP="00761921">
      <w:pPr>
        <w:rPr>
          <w:rFonts w:ascii="Times New Roman" w:hAnsi="Times New Roman" w:cs="Times New Roman"/>
          <w:bCs/>
          <w:sz w:val="22"/>
        </w:rPr>
      </w:pPr>
      <w:r w:rsidRPr="00E2749C">
        <w:rPr>
          <w:rFonts w:ascii="Times New Roman" w:hAnsi="Times New Roman" w:cs="Times New Roman"/>
          <w:bCs/>
          <w:sz w:val="22"/>
        </w:rPr>
        <w:lastRenderedPageBreak/>
        <w:t xml:space="preserve">Abbreviations: </w:t>
      </w:r>
      <w:r w:rsidR="008326A1" w:rsidRPr="00E2749C">
        <w:rPr>
          <w:rFonts w:ascii="Times New Roman" w:hAnsi="Times New Roman" w:cs="Times New Roman"/>
          <w:bCs/>
          <w:sz w:val="22"/>
        </w:rPr>
        <w:t xml:space="preserve">P-OM, pulmonary </w:t>
      </w:r>
      <w:proofErr w:type="spellStart"/>
      <w:r w:rsidR="008326A1" w:rsidRPr="00E2749C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="008326A1" w:rsidRPr="00E2749C">
        <w:rPr>
          <w:rFonts w:ascii="Times New Roman" w:hAnsi="Times New Roman" w:cs="Times New Roman"/>
          <w:bCs/>
          <w:sz w:val="22"/>
        </w:rPr>
        <w:t xml:space="preserve">; </w:t>
      </w:r>
      <w:r w:rsidRPr="00E2749C">
        <w:rPr>
          <w:rFonts w:ascii="Times New Roman" w:hAnsi="Times New Roman" w:cs="Times New Roman"/>
          <w:bCs/>
          <w:sz w:val="22"/>
        </w:rPr>
        <w:t>X-SBRT, x-ray stereotactic body radiotherapy; PT, p</w:t>
      </w:r>
      <w:r w:rsidR="008326A1" w:rsidRPr="00E2749C">
        <w:rPr>
          <w:rFonts w:ascii="Times New Roman" w:hAnsi="Times New Roman" w:cs="Times New Roman"/>
          <w:bCs/>
          <w:sz w:val="22"/>
        </w:rPr>
        <w:t>article beam therapy</w:t>
      </w:r>
    </w:p>
    <w:p w14:paraId="6968E36A" w14:textId="77777777" w:rsidR="004D7FEE" w:rsidRPr="00E2749C" w:rsidRDefault="004D7FEE" w:rsidP="00761921">
      <w:pPr>
        <w:rPr>
          <w:rFonts w:ascii="Times New Roman" w:hAnsi="Times New Roman" w:cs="Times New Roman"/>
          <w:sz w:val="22"/>
        </w:rPr>
      </w:pPr>
    </w:p>
    <w:p w14:paraId="7A5E9D73" w14:textId="29201A5D" w:rsidR="00761921" w:rsidRPr="00E2749C" w:rsidRDefault="00765AE8" w:rsidP="00761921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2749C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4D7FEE" w:rsidRPr="00E2749C">
        <w:rPr>
          <w:rFonts w:ascii="Times New Roman" w:hAnsi="Times New Roman" w:cs="Times New Roman"/>
          <w:b/>
          <w:bCs/>
          <w:sz w:val="22"/>
        </w:rPr>
        <w:t>S1</w:t>
      </w:r>
      <w:r w:rsidRPr="00E2749C">
        <w:rPr>
          <w:rFonts w:ascii="Times New Roman" w:hAnsi="Times New Roman" w:cs="Times New Roman"/>
          <w:b/>
          <w:bCs/>
          <w:sz w:val="22"/>
        </w:rPr>
        <w:t xml:space="preserve">. Inclusion flow diagram for the selection of articles included in the systematic review of the radical-intent radiotherapy for </w:t>
      </w:r>
      <w:r w:rsidR="008326A1" w:rsidRPr="00E2749C">
        <w:rPr>
          <w:rFonts w:ascii="Times New Roman" w:hAnsi="Times New Roman" w:cs="Times New Roman"/>
          <w:b/>
          <w:bCs/>
          <w:sz w:val="22"/>
        </w:rPr>
        <w:t>P-OM</w:t>
      </w:r>
      <w:r w:rsidRPr="00E2749C"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  <w:t>.</w:t>
      </w:r>
    </w:p>
    <w:p w14:paraId="58027801" w14:textId="66B26563" w:rsidR="00E43EC8" w:rsidRPr="00E2749C" w:rsidRDefault="004F6993" w:rsidP="005E0CC5">
      <w:pPr>
        <w:spacing w:line="360" w:lineRule="auto"/>
        <w:rPr>
          <w:rFonts w:ascii="Times New Roman" w:eastAsia="ＭＳ Ｐゴシック" w:hAnsi="Times New Roman" w:cs="Times New Roman"/>
          <w:color w:val="2A2A2A"/>
          <w:kern w:val="0"/>
          <w:sz w:val="22"/>
        </w:rPr>
      </w:pPr>
      <w:r w:rsidRPr="004F6993">
        <w:rPr>
          <w:rFonts w:ascii="Times New Roman" w:eastAsia="ＭＳ Ｐゴシック" w:hAnsi="Times New Roman" w:cs="Times New Roman"/>
          <w:noProof/>
          <w:color w:val="2A2A2A"/>
          <w:kern w:val="0"/>
          <w:sz w:val="22"/>
        </w:rPr>
        <w:drawing>
          <wp:inline distT="0" distB="0" distL="0" distR="0" wp14:anchorId="64E878C7" wp14:editId="61AD19F0">
            <wp:extent cx="4227755" cy="4554325"/>
            <wp:effectExtent l="0" t="0" r="1905" b="0"/>
            <wp:docPr id="11" name="図 1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1" descr="ダイアグラム&#10;&#10;自動的に生成された説明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34860" cy="4561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DDC8B" w14:textId="5760366B" w:rsidR="00EA32A6" w:rsidRPr="00E2749C" w:rsidRDefault="00765AE8" w:rsidP="00EA32A6">
      <w:pPr>
        <w:rPr>
          <w:rFonts w:ascii="Times New Roman" w:hAnsi="Times New Roman" w:cs="Times New Roman"/>
          <w:sz w:val="22"/>
        </w:rPr>
      </w:pPr>
      <w:r w:rsidRPr="00E2749C">
        <w:rPr>
          <w:rFonts w:ascii="Times New Roman" w:hAnsi="Times New Roman" w:cs="Times New Roman"/>
          <w:bCs/>
          <w:sz w:val="22"/>
        </w:rPr>
        <w:t xml:space="preserve">Abbreviations: </w:t>
      </w:r>
      <w:r w:rsidR="008326A1" w:rsidRPr="00E2749C">
        <w:rPr>
          <w:rFonts w:ascii="Times New Roman" w:hAnsi="Times New Roman" w:cs="Times New Roman"/>
          <w:bCs/>
          <w:sz w:val="22"/>
        </w:rPr>
        <w:t xml:space="preserve">P-OM, pulmonary </w:t>
      </w:r>
      <w:proofErr w:type="spellStart"/>
      <w:r w:rsidR="008326A1" w:rsidRPr="00E2749C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="008326A1" w:rsidRPr="00E2749C">
        <w:rPr>
          <w:rFonts w:ascii="Times New Roman" w:hAnsi="Times New Roman" w:cs="Times New Roman"/>
          <w:bCs/>
          <w:sz w:val="22"/>
        </w:rPr>
        <w:t xml:space="preserve">; </w:t>
      </w:r>
      <w:r w:rsidRPr="00E2749C">
        <w:rPr>
          <w:rFonts w:ascii="Times New Roman" w:hAnsi="Times New Roman" w:cs="Times New Roman"/>
          <w:bCs/>
          <w:sz w:val="22"/>
        </w:rPr>
        <w:t>X-SBRT, x-ray stereotactic body radiotherapy; PBT, proton beam therapy; C-ion RT, carbon-ion radiotherapy</w:t>
      </w:r>
    </w:p>
    <w:p w14:paraId="75625477" w14:textId="7C3B45AD" w:rsidR="00EA32A6" w:rsidRPr="00E2749C" w:rsidRDefault="00EA32A6" w:rsidP="005E0CC5">
      <w:pPr>
        <w:spacing w:line="360" w:lineRule="auto"/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</w:pPr>
    </w:p>
    <w:p w14:paraId="62FDBC86" w14:textId="584F4DE5" w:rsidR="00E43EC8" w:rsidRPr="00E2749C" w:rsidRDefault="00765AE8" w:rsidP="005E0CC5">
      <w:pPr>
        <w:spacing w:line="360" w:lineRule="auto"/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</w:pPr>
      <w:r w:rsidRPr="00E2749C"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  <w:t xml:space="preserve">‧ Liver </w:t>
      </w:r>
      <w:proofErr w:type="spellStart"/>
      <w:r w:rsidRPr="00E2749C"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  <w:t>oligometastasis</w:t>
      </w:r>
      <w:proofErr w:type="spellEnd"/>
    </w:p>
    <w:p w14:paraId="62E881CE" w14:textId="62760E76" w:rsidR="00321094" w:rsidRPr="00E2749C" w:rsidRDefault="00765AE8" w:rsidP="005E0CC5">
      <w:pPr>
        <w:spacing w:line="360" w:lineRule="auto"/>
        <w:rPr>
          <w:rFonts w:ascii="Times New Roman" w:eastAsia="游明朝" w:hAnsi="Times New Roman" w:cs="Times New Roman"/>
          <w:sz w:val="22"/>
        </w:rPr>
      </w:pPr>
      <w:r w:rsidRPr="00E2749C">
        <w:rPr>
          <w:rFonts w:ascii="Times New Roman" w:hAnsi="Times New Roman" w:cs="Times New Roman"/>
          <w:sz w:val="22"/>
        </w:rPr>
        <w:t xml:space="preserve">In </w:t>
      </w:r>
      <w:r w:rsidR="00826F62">
        <w:rPr>
          <w:rFonts w:ascii="Times New Roman" w:eastAsia="游明朝" w:hAnsi="Times New Roman" w:cs="Times New Roman"/>
          <w:sz w:val="22"/>
        </w:rPr>
        <w:t>the</w:t>
      </w:r>
      <w:r w:rsidRPr="00E2749C">
        <w:rPr>
          <w:rFonts w:ascii="Times New Roman" w:eastAsia="游明朝" w:hAnsi="Times New Roman" w:cs="Times New Roman"/>
          <w:sz w:val="22"/>
        </w:rPr>
        <w:t xml:space="preserve"> systematic review o</w:t>
      </w:r>
      <w:r w:rsidRPr="00E2749C">
        <w:rPr>
          <w:rFonts w:ascii="Times New Roman" w:hAnsi="Times New Roman" w:cs="Times New Roman"/>
          <w:sz w:val="22"/>
        </w:rPr>
        <w:t xml:space="preserve">f </w:t>
      </w:r>
      <w:r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X-SBRT </w:t>
      </w:r>
      <w:r w:rsidR="004F6993">
        <w:rPr>
          <w:rFonts w:ascii="Times New Roman" w:eastAsia="ＭＳ Ｐゴシック" w:hAnsi="Times New Roman" w:cs="Times New Roman"/>
          <w:color w:val="2A2A2A"/>
          <w:kern w:val="0"/>
          <w:sz w:val="22"/>
        </w:rPr>
        <w:t>and</w:t>
      </w:r>
      <w:r w:rsidR="00826F62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</w:t>
      </w:r>
      <w:r w:rsidR="008326A1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PT</w:t>
      </w:r>
      <w:r w:rsidR="00680EEF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(PBT/C-ion RT)</w:t>
      </w:r>
      <w:r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for</w:t>
      </w:r>
      <w:r w:rsidRPr="00E2749C">
        <w:rPr>
          <w:rFonts w:ascii="Times New Roman" w:hAnsi="Times New Roman" w:cs="Times New Roman"/>
          <w:sz w:val="22"/>
        </w:rPr>
        <w:t xml:space="preserve"> liver </w:t>
      </w:r>
      <w:proofErr w:type="spellStart"/>
      <w:r w:rsidRPr="00E2749C">
        <w:rPr>
          <w:rFonts w:ascii="Times New Roman" w:hAnsi="Times New Roman" w:cs="Times New Roman"/>
          <w:sz w:val="22"/>
        </w:rPr>
        <w:t>oligometastasis</w:t>
      </w:r>
      <w:proofErr w:type="spellEnd"/>
      <w:r w:rsidR="00680EEF" w:rsidRPr="00E2749C">
        <w:rPr>
          <w:rFonts w:ascii="Times New Roman" w:hAnsi="Times New Roman" w:cs="Times New Roman"/>
          <w:sz w:val="22"/>
        </w:rPr>
        <w:t xml:space="preserve"> (L-OM)</w:t>
      </w:r>
      <w:r w:rsidRPr="00E2749C">
        <w:rPr>
          <w:rFonts w:ascii="Times New Roman" w:hAnsi="Times New Roman" w:cs="Times New Roman"/>
          <w:sz w:val="22"/>
        </w:rPr>
        <w:t xml:space="preserve">,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lastRenderedPageBreak/>
        <w:t xml:space="preserve">medical literature published in English </w:t>
      </w:r>
      <w:r w:rsidRPr="00E2749C">
        <w:rPr>
          <w:rFonts w:ascii="Times New Roman" w:hAnsi="Times New Roman" w:cs="Times New Roman"/>
          <w:sz w:val="22"/>
        </w:rPr>
        <w:t>between January 2000 and September 2020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was searched in PubMed using the terms listed in Table S2a. The inclusion criteria for the literature search were defined using the PICOS approach (Table </w:t>
      </w:r>
      <w:r w:rsidR="007A4AD1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S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2b). </w:t>
      </w:r>
      <w:r w:rsidR="00E82C23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Given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that </w:t>
      </w:r>
      <w:r w:rsidRPr="00E2749C">
        <w:rPr>
          <w:rFonts w:ascii="Times New Roman" w:hAnsi="Times New Roman" w:cs="Times New Roman"/>
          <w:sz w:val="22"/>
        </w:rPr>
        <w:t xml:space="preserve">most reports focusing on the outcomes of </w:t>
      </w:r>
      <w:r w:rsidR="00680EEF" w:rsidRPr="00E2749C">
        <w:rPr>
          <w:rFonts w:ascii="Times New Roman" w:hAnsi="Times New Roman" w:cs="Times New Roman"/>
          <w:sz w:val="22"/>
        </w:rPr>
        <w:t>L-OM</w:t>
      </w:r>
      <w:r w:rsidRPr="00E2749C">
        <w:rPr>
          <w:rFonts w:ascii="Times New Roman" w:hAnsi="Times New Roman" w:cs="Times New Roman"/>
          <w:sz w:val="22"/>
        </w:rPr>
        <w:t xml:space="preserve"> had a retrospective design and short follow-up duration with heterogeneity of primary disease sites, w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e defined the inclusion criteria as follows: </w:t>
      </w:r>
      <w:r w:rsidR="00146C67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for X-SBRT,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prospective phase II studies, and retrospective multi-institutional studies were eligible for </w:t>
      </w:r>
      <w:r w:rsidR="003E1653">
        <w:rPr>
          <w:rFonts w:ascii="Times New Roman" w:eastAsia="ＭＳ Ｐゴシック" w:hAnsi="Times New Roman" w:cs="Times New Roman"/>
          <w:color w:val="1C1D1E"/>
          <w:kern w:val="0"/>
          <w:sz w:val="22"/>
        </w:rPr>
        <w:t>analysis</w:t>
      </w:r>
      <w:r w:rsidR="003E1653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if they reported outcomes of local control, overall survival, or severe toxicity of grade</w:t>
      </w:r>
      <w:r w:rsidRPr="00E2749C">
        <w:rPr>
          <w:rFonts w:ascii="Times New Roman" w:eastAsia="Times New Roman" w:hAnsi="Times New Roman" w:cs="Times New Roman"/>
          <w:color w:val="000000"/>
          <w:sz w:val="22"/>
        </w:rPr>
        <w:t xml:space="preserve"> ≥ 3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in patients receiving X-SBRT</w:t>
      </w:r>
      <w:r w:rsidR="00146C67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with radical intent for </w:t>
      </w:r>
      <w:r w:rsidR="00680EEF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L-OM</w:t>
      </w:r>
      <w:r w:rsidR="009854EB">
        <w:rPr>
          <w:rFonts w:ascii="Times New Roman" w:eastAsia="ＭＳ Ｐゴシック" w:hAnsi="Times New Roman" w:cs="Times New Roman"/>
          <w:color w:val="1C1D1E"/>
          <w:kern w:val="0"/>
          <w:sz w:val="22"/>
        </w:rPr>
        <w:t>. F</w:t>
      </w:r>
      <w:r w:rsidR="00146C67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or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PT</w:t>
      </w:r>
      <w:r w:rsidR="00146C67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, </w:t>
      </w:r>
      <w:r w:rsidR="009C0B3E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clinical trials, prospective, and retrospective studies were eligible for </w:t>
      </w:r>
      <w:r w:rsidR="005F5E68">
        <w:rPr>
          <w:rFonts w:ascii="Times New Roman" w:eastAsia="ＭＳ Ｐゴシック" w:hAnsi="Times New Roman" w:cs="Times New Roman"/>
          <w:color w:val="1C1D1E"/>
          <w:kern w:val="0"/>
          <w:sz w:val="22"/>
        </w:rPr>
        <w:t>analysis</w:t>
      </w:r>
      <w:r w:rsidR="005F5E68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</w:t>
      </w:r>
      <w:r w:rsidR="009C0B3E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if they reported outcomes of local control, overall survival, or severe toxicity of grade</w:t>
      </w:r>
      <w:r w:rsidR="009C0B3E" w:rsidRPr="00E2749C">
        <w:rPr>
          <w:rFonts w:ascii="Times New Roman" w:eastAsia="Times New Roman" w:hAnsi="Times New Roman" w:cs="Times New Roman"/>
          <w:color w:val="000000"/>
          <w:sz w:val="22"/>
        </w:rPr>
        <w:t xml:space="preserve"> ≥ 3</w:t>
      </w:r>
      <w:r w:rsidR="009C0B3E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in patients receiving </w:t>
      </w:r>
      <w:r w:rsidR="0039626F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PT</w:t>
      </w:r>
      <w:r w:rsidR="009C0B3E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with radical intent for </w:t>
      </w:r>
      <w:r w:rsidR="00680EEF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L-OM</w:t>
      </w:r>
      <w:r w:rsidR="009C0B3E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.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</w:t>
      </w:r>
      <w:r w:rsidRPr="00E2749C">
        <w:rPr>
          <w:rFonts w:ascii="Times New Roman" w:hAnsi="Times New Roman" w:cs="Times New Roman"/>
          <w:sz w:val="22"/>
        </w:rPr>
        <w:t xml:space="preserve">Two radiation oncologists independently reviewed the retrieved articles and selected potentially relevant ones </w:t>
      </w:r>
      <w:r w:rsidR="0039626F" w:rsidRPr="00E2749C">
        <w:rPr>
          <w:rFonts w:ascii="Times New Roman" w:hAnsi="Times New Roman" w:cs="Times New Roman"/>
          <w:sz w:val="22"/>
        </w:rPr>
        <w:t>based on the</w:t>
      </w:r>
      <w:r w:rsidRPr="00E2749C">
        <w:rPr>
          <w:rFonts w:ascii="Times New Roman" w:eastAsia="游明朝" w:hAnsi="Times New Roman" w:cs="Times New Roman"/>
          <w:sz w:val="22"/>
        </w:rPr>
        <w:t xml:space="preserve">ir </w:t>
      </w:r>
      <w:r w:rsidRPr="00E2749C">
        <w:rPr>
          <w:rFonts w:ascii="Times New Roman" w:hAnsi="Times New Roman" w:cs="Times New Roman"/>
          <w:sz w:val="22"/>
        </w:rPr>
        <w:t xml:space="preserve">titles and abstracts. Finally, full-text reviews were performed to identify studies that met the selection criteria. </w:t>
      </w:r>
      <w:r w:rsidRPr="00E2749C">
        <w:rPr>
          <w:rFonts w:ascii="Times New Roman" w:eastAsia="游明朝" w:hAnsi="Times New Roman" w:cs="Times New Roman"/>
          <w:sz w:val="22"/>
        </w:rPr>
        <w:t xml:space="preserve">The </w:t>
      </w:r>
      <w:r w:rsidRPr="00E2749C">
        <w:rPr>
          <w:rFonts w:ascii="Times New Roman" w:hAnsi="Times New Roman" w:cs="Times New Roman"/>
          <w:sz w:val="22"/>
        </w:rPr>
        <w:t xml:space="preserve">PRISMA flow diagram of the systematic review of </w:t>
      </w:r>
      <w:r w:rsidRPr="00E2749C">
        <w:rPr>
          <w:rFonts w:ascii="Times New Roman" w:eastAsia="游明朝" w:hAnsi="Times New Roman" w:cs="Times New Roman"/>
          <w:sz w:val="22"/>
        </w:rPr>
        <w:t xml:space="preserve">the </w:t>
      </w:r>
      <w:r w:rsidR="0039626F" w:rsidRPr="00E2749C">
        <w:rPr>
          <w:rFonts w:ascii="Times New Roman" w:hAnsi="Times New Roman" w:cs="Times New Roman"/>
          <w:sz w:val="22"/>
        </w:rPr>
        <w:t xml:space="preserve">L-OM </w:t>
      </w:r>
      <w:r w:rsidRPr="00E2749C">
        <w:rPr>
          <w:rFonts w:ascii="Times New Roman" w:hAnsi="Times New Roman" w:cs="Times New Roman"/>
          <w:sz w:val="22"/>
        </w:rPr>
        <w:t xml:space="preserve">is illustrated in Figure </w:t>
      </w:r>
      <w:r w:rsidR="007A4AD1" w:rsidRPr="00E2749C">
        <w:rPr>
          <w:rFonts w:ascii="Times New Roman" w:hAnsi="Times New Roman" w:cs="Times New Roman"/>
          <w:sz w:val="22"/>
        </w:rPr>
        <w:t>S2</w:t>
      </w:r>
      <w:r w:rsidRPr="00E2749C">
        <w:rPr>
          <w:rFonts w:ascii="Times New Roman" w:hAnsi="Times New Roman" w:cs="Times New Roman"/>
          <w:sz w:val="22"/>
        </w:rPr>
        <w:t xml:space="preserve">. The </w:t>
      </w:r>
      <w:r w:rsidR="004F6993">
        <w:rPr>
          <w:rFonts w:ascii="Times New Roman" w:hAnsi="Times New Roman" w:cs="Times New Roman"/>
          <w:sz w:val="22"/>
        </w:rPr>
        <w:t>relevant data was e</w:t>
      </w:r>
      <w:r w:rsidRPr="00E2749C">
        <w:rPr>
          <w:rFonts w:ascii="Times New Roman" w:eastAsia="游明朝" w:hAnsi="Times New Roman" w:cs="Times New Roman"/>
          <w:sz w:val="22"/>
        </w:rPr>
        <w:t xml:space="preserve">xtracted from the identified studies </w:t>
      </w:r>
      <w:r w:rsidRPr="00E2749C">
        <w:rPr>
          <w:rFonts w:ascii="Times New Roman" w:hAnsi="Times New Roman" w:cs="Times New Roman"/>
          <w:sz w:val="22"/>
        </w:rPr>
        <w:t xml:space="preserve">that met </w:t>
      </w:r>
      <w:r w:rsidRPr="00E2749C">
        <w:rPr>
          <w:rFonts w:ascii="Times New Roman" w:eastAsia="游明朝" w:hAnsi="Times New Roman" w:cs="Times New Roman"/>
          <w:sz w:val="22"/>
        </w:rPr>
        <w:t>the full</w:t>
      </w:r>
      <w:r w:rsidRPr="00E2749C">
        <w:rPr>
          <w:rFonts w:ascii="Times New Roman" w:hAnsi="Times New Roman" w:cs="Times New Roman"/>
          <w:sz w:val="22"/>
        </w:rPr>
        <w:t xml:space="preserve"> selection criteria. The extracted variables included study-level or patient-level characteristics such as study design, phase of trial, sample size, duration of follow-up, delivery method of radiotherapy, dose per fraction, fraction number, site of primary cancer, and site of treatment. Information regarding the endpoint outcomes of local control, overall survival</w:t>
      </w:r>
      <w:r w:rsidRPr="00E2749C">
        <w:rPr>
          <w:rFonts w:ascii="Times New Roman" w:eastAsia="游明朝" w:hAnsi="Times New Roman" w:cs="Times New Roman"/>
          <w:sz w:val="22"/>
        </w:rPr>
        <w:t xml:space="preserve">, and treatment-induced toxicities of grade ≥ 3 </w:t>
      </w:r>
      <w:r w:rsidR="00181D14">
        <w:rPr>
          <w:rFonts w:ascii="Times New Roman" w:eastAsia="游明朝" w:hAnsi="Times New Roman" w:cs="Times New Roman"/>
          <w:sz w:val="22"/>
        </w:rPr>
        <w:t>was</w:t>
      </w:r>
      <w:r w:rsidR="00181D14" w:rsidRPr="00E2749C">
        <w:rPr>
          <w:rFonts w:ascii="Times New Roman" w:eastAsia="游明朝" w:hAnsi="Times New Roman" w:cs="Times New Roman"/>
          <w:sz w:val="22"/>
        </w:rPr>
        <w:t xml:space="preserve"> </w:t>
      </w:r>
      <w:r w:rsidRPr="00E2749C">
        <w:rPr>
          <w:rFonts w:ascii="Times New Roman" w:eastAsia="游明朝" w:hAnsi="Times New Roman" w:cs="Times New Roman"/>
          <w:sz w:val="22"/>
        </w:rPr>
        <w:t>also extracted.</w:t>
      </w:r>
    </w:p>
    <w:p w14:paraId="57EB5822" w14:textId="77777777" w:rsidR="00321094" w:rsidRPr="00E2749C" w:rsidRDefault="00321094" w:rsidP="00321094">
      <w:pPr>
        <w:spacing w:line="360" w:lineRule="auto"/>
        <w:rPr>
          <w:rFonts w:ascii="Times New Roman" w:eastAsia="ＭＳ Ｐゴシック" w:hAnsi="Times New Roman" w:cs="Times New Roman"/>
          <w:color w:val="1C1D1E"/>
          <w:kern w:val="0"/>
          <w:sz w:val="22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15143" w:rsidRPr="00E2749C" w14:paraId="0B9E1BF5" w14:textId="77777777" w:rsidTr="002B0F51">
        <w:tc>
          <w:tcPr>
            <w:tcW w:w="8494" w:type="dxa"/>
          </w:tcPr>
          <w:p w14:paraId="7AA0F32E" w14:textId="31D214C5" w:rsidR="00321094" w:rsidRPr="00E2749C" w:rsidRDefault="00765AE8" w:rsidP="002B0F51">
            <w:pPr>
              <w:spacing w:line="360" w:lineRule="auto"/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  <w:t xml:space="preserve">Table S2a. Research terms for systematic review </w:t>
            </w: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t>for</w:t>
            </w: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39626F" w:rsidRPr="00E2749C">
              <w:rPr>
                <w:rFonts w:ascii="Times New Roman" w:hAnsi="Times New Roman" w:cs="Times New Roman"/>
                <w:b/>
                <w:bCs/>
                <w:sz w:val="22"/>
              </w:rPr>
              <w:t>L-OM</w:t>
            </w:r>
          </w:p>
        </w:tc>
      </w:tr>
      <w:tr w:rsidR="00E15143" w:rsidRPr="00E2749C" w14:paraId="6A7EFFC3" w14:textId="77777777" w:rsidTr="002B0F51">
        <w:tc>
          <w:tcPr>
            <w:tcW w:w="8494" w:type="dxa"/>
          </w:tcPr>
          <w:p w14:paraId="4BA33D60" w14:textId="77777777" w:rsidR="00321094" w:rsidRPr="00E2749C" w:rsidRDefault="00765AE8" w:rsidP="002B0F51">
            <w:pPr>
              <w:pStyle w:val="ae"/>
              <w:numPr>
                <w:ilvl w:val="0"/>
                <w:numId w:val="1"/>
              </w:numPr>
              <w:spacing w:line="360" w:lineRule="auto"/>
              <w:ind w:leftChars="0" w:left="171" w:hanging="171"/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t>Research terms for X-SBRT</w:t>
            </w:r>
          </w:p>
          <w:p w14:paraId="50766EA1" w14:textId="21692D56" w:rsidR="00321094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color w:val="1C1D1E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(</w:t>
            </w:r>
            <w:r w:rsidRPr="00E2749C">
              <w:rPr>
                <w:rFonts w:ascii="Times New Roman" w:hAnsi="Times New Roman" w:cs="Times New Roman"/>
                <w:color w:val="1C1D1E"/>
                <w:sz w:val="22"/>
              </w:rPr>
              <w:t>“stereotactic AND radiotherapy OR radiation therapy OR  SRT OR</w:t>
            </w:r>
            <w:r w:rsidRPr="00E2749C">
              <w:rPr>
                <w:rFonts w:ascii="Times New Roman" w:hAnsi="Times New Roman" w:cs="Times New Roman"/>
                <w:color w:val="1C1D1E"/>
                <w:sz w:val="22"/>
              </w:rPr>
              <w:t xml:space="preserve">　</w:t>
            </w:r>
            <w:r w:rsidRPr="00E2749C">
              <w:rPr>
                <w:rFonts w:ascii="Times New Roman" w:hAnsi="Times New Roman" w:cs="Times New Roman"/>
                <w:color w:val="1C1D1E"/>
                <w:sz w:val="22"/>
              </w:rPr>
              <w:t>SBRT OR</w:t>
            </w:r>
            <w:r w:rsidRPr="00E2749C">
              <w:rPr>
                <w:rFonts w:ascii="Times New Roman" w:hAnsi="Times New Roman" w:cs="Times New Roman"/>
                <w:color w:val="1C1D1E"/>
                <w:sz w:val="22"/>
              </w:rPr>
              <w:t xml:space="preserve">　</w:t>
            </w:r>
            <w:r w:rsidRPr="00E2749C">
              <w:rPr>
                <w:rFonts w:ascii="Times New Roman" w:hAnsi="Times New Roman" w:cs="Times New Roman"/>
                <w:color w:val="1C1D1E"/>
                <w:sz w:val="22"/>
              </w:rPr>
              <w:t>SABR  OR radiosurgery, NOT cerebral NOT brain” “liver OR hepatic”</w:t>
            </w:r>
            <w:r w:rsidR="00722BDB">
              <w:rPr>
                <w:rFonts w:ascii="Times New Roman" w:hAnsi="Times New Roman" w:cs="Times New Roman"/>
                <w:color w:val="1C1D1E"/>
                <w:sz w:val="22"/>
              </w:rPr>
              <w:t xml:space="preserve"> </w:t>
            </w:r>
            <w:r w:rsidRPr="00E2749C">
              <w:rPr>
                <w:rFonts w:ascii="Times New Roman" w:hAnsi="Times New Roman" w:cs="Times New Roman"/>
                <w:color w:val="1C1D1E"/>
                <w:sz w:val="22"/>
              </w:rPr>
              <w:t xml:space="preserve">“metastases OR metastatic OR </w:t>
            </w:r>
            <w:r w:rsidRPr="00E2749C">
              <w:rPr>
                <w:rFonts w:ascii="Times New Roman" w:hAnsi="Times New Roman" w:cs="Times New Roman"/>
                <w:color w:val="1C1D1E"/>
                <w:sz w:val="22"/>
              </w:rPr>
              <w:lastRenderedPageBreak/>
              <w:t>oligometastases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)</w:t>
            </w:r>
          </w:p>
        </w:tc>
      </w:tr>
      <w:tr w:rsidR="00E15143" w:rsidRPr="00E2749C" w14:paraId="430E1703" w14:textId="77777777" w:rsidTr="002B0F51">
        <w:tc>
          <w:tcPr>
            <w:tcW w:w="8494" w:type="dxa"/>
          </w:tcPr>
          <w:p w14:paraId="2526BD8C" w14:textId="58B9D827" w:rsidR="00321094" w:rsidRPr="00E2749C" w:rsidRDefault="00765AE8" w:rsidP="002B0F51">
            <w:pPr>
              <w:pStyle w:val="ae"/>
              <w:numPr>
                <w:ilvl w:val="0"/>
                <w:numId w:val="1"/>
              </w:numPr>
              <w:spacing w:line="360" w:lineRule="auto"/>
              <w:ind w:leftChars="0" w:left="171" w:hanging="171"/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lastRenderedPageBreak/>
              <w:t>Research terms for P</w:t>
            </w:r>
            <w:r w:rsidR="0039626F"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t>T</w:t>
            </w:r>
          </w:p>
          <w:p w14:paraId="5A42784D" w14:textId="40434E62" w:rsidR="00321094" w:rsidRPr="00E2749C" w:rsidRDefault="00765AE8" w:rsidP="002B0F51">
            <w:pPr>
              <w:spacing w:line="360" w:lineRule="auto"/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(</w:t>
            </w:r>
            <w:r w:rsidR="00722BDB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hAnsi="Times New Roman" w:cs="Times New Roman"/>
                <w:color w:val="1C1D1E"/>
                <w:sz w:val="22"/>
              </w:rPr>
              <w:t>liver OR hepatic</w:t>
            </w:r>
            <w:r w:rsidR="00A873F7">
              <w:rPr>
                <w:rFonts w:ascii="Times New Roman" w:hAnsi="Times New Roman" w:cs="Times New Roman"/>
                <w:color w:val="1C1D1E"/>
                <w:sz w:val="22"/>
              </w:rPr>
              <w:t>”</w:t>
            </w:r>
            <w:r w:rsidR="00AC7909">
              <w:rPr>
                <w:rFonts w:ascii="Times New Roman" w:hAnsi="Times New Roman" w:cs="Times New Roman"/>
                <w:color w:val="1C1D1E"/>
                <w:sz w:val="22"/>
              </w:rPr>
              <w:t xml:space="preserve"> 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D32A9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adenopath</w:t>
            </w:r>
            <w:proofErr w:type="spellEnd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*</w:t>
            </w:r>
            <w:r w:rsidR="00D32A9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Title/Abstract]) AND (((((</w:t>
            </w:r>
            <w:r w:rsidR="0048347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ncer</w:t>
            </w:r>
            <w:r w:rsidR="0048347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AND </w:t>
            </w:r>
            <w:r w:rsidR="0088749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ncers</w:t>
            </w:r>
            <w:r w:rsidR="0088749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OR </w:t>
            </w:r>
            <w:r w:rsidR="000D72EA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</w:t>
            </w:r>
            <w:r w:rsidR="0061166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AND </w:t>
            </w:r>
            <w:r w:rsidR="00994A65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s</w:t>
            </w:r>
            <w:r w:rsidR="00994A65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OR </w:t>
            </w:r>
            <w:r w:rsidR="000479B8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s</w:t>
            </w:r>
            <w:r w:rsidR="000479B8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MeSH Terms] OR </w:t>
            </w:r>
            <w:r w:rsidR="006B5D85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tumor</w:t>
            </w:r>
            <w:r w:rsidR="006B5D85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B5D85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tumors</w:t>
            </w:r>
            <w:r w:rsidR="006B5D85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0A62D2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tumour</w:t>
            </w:r>
            <w:proofErr w:type="spellEnd"/>
            <w:r w:rsidR="000A62D2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0A62D2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cinoma</w:t>
            </w:r>
            <w:r w:rsidR="000A62D2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cinomas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Title/Abstract]) AND (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English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Language] AND 2000/01/01:2021/12/31[Date - Publication])) AND ((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metastasis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metastases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 Metastasis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MeSH</w:t>
            </w:r>
            <w:proofErr w:type="spellEnd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 Terms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oligometastasis</w:t>
            </w:r>
            <w:proofErr w:type="spellEnd"/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oligometastases</w:t>
            </w:r>
            <w:proofErr w:type="spellEnd"/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AND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English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Language]) AND ((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proton therapy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proton radiotherapy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proton beam therapy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proton beam radiotherapy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bon ion therapy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bon ion radiotherapy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bon ion beam therapy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bon ion beam radiotherapy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heavy ion radiotherapy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heavy ion radiotherapy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MeSH Terms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hadron therapy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hadrontherapy</w:t>
            </w:r>
            <w:proofErr w:type="spellEnd"/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AND </w:t>
            </w:r>
            <w:r w:rsidR="0060047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="00066F8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english</w:t>
            </w:r>
            <w:proofErr w:type="spellEnd"/>
            <w:r w:rsidR="00066F8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Language]).</w:t>
            </w:r>
          </w:p>
        </w:tc>
      </w:tr>
    </w:tbl>
    <w:p w14:paraId="0E959D4B" w14:textId="77FEF03C" w:rsidR="00321094" w:rsidRPr="00E2749C" w:rsidRDefault="00765AE8" w:rsidP="00321094">
      <w:pPr>
        <w:rPr>
          <w:rFonts w:ascii="Times New Roman" w:hAnsi="Times New Roman" w:cs="Times New Roman"/>
          <w:sz w:val="22"/>
        </w:rPr>
      </w:pPr>
      <w:r w:rsidRPr="00E2749C">
        <w:rPr>
          <w:rFonts w:ascii="Times New Roman" w:hAnsi="Times New Roman" w:cs="Times New Roman"/>
          <w:bCs/>
          <w:sz w:val="22"/>
        </w:rPr>
        <w:t xml:space="preserve">Abbreviations: </w:t>
      </w:r>
      <w:r w:rsidR="0039626F" w:rsidRPr="00E2749C">
        <w:rPr>
          <w:rFonts w:ascii="Times New Roman" w:hAnsi="Times New Roman" w:cs="Times New Roman"/>
          <w:bCs/>
          <w:sz w:val="22"/>
        </w:rPr>
        <w:t xml:space="preserve">L-OM, liver </w:t>
      </w:r>
      <w:proofErr w:type="spellStart"/>
      <w:r w:rsidR="0039626F" w:rsidRPr="00E2749C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="0039626F" w:rsidRPr="00E2749C">
        <w:rPr>
          <w:rFonts w:ascii="Times New Roman" w:hAnsi="Times New Roman" w:cs="Times New Roman"/>
          <w:bCs/>
          <w:sz w:val="22"/>
        </w:rPr>
        <w:t xml:space="preserve">; </w:t>
      </w:r>
      <w:r w:rsidRPr="00E2749C">
        <w:rPr>
          <w:rFonts w:ascii="Times New Roman" w:hAnsi="Times New Roman" w:cs="Times New Roman"/>
          <w:bCs/>
          <w:sz w:val="22"/>
        </w:rPr>
        <w:t>X-SBRT, x-ray stereotactic body radiotherapy; P</w:t>
      </w:r>
      <w:r w:rsidR="0039626F" w:rsidRPr="00E2749C">
        <w:rPr>
          <w:rFonts w:ascii="Times New Roman" w:hAnsi="Times New Roman" w:cs="Times New Roman"/>
          <w:bCs/>
          <w:sz w:val="22"/>
        </w:rPr>
        <w:t>T</w:t>
      </w:r>
      <w:r w:rsidRPr="00E2749C">
        <w:rPr>
          <w:rFonts w:ascii="Times New Roman" w:hAnsi="Times New Roman" w:cs="Times New Roman"/>
          <w:bCs/>
          <w:sz w:val="22"/>
        </w:rPr>
        <w:t xml:space="preserve">, </w:t>
      </w:r>
      <w:r w:rsidR="0039626F" w:rsidRPr="00E2749C">
        <w:rPr>
          <w:rFonts w:ascii="Times New Roman" w:hAnsi="Times New Roman" w:cs="Times New Roman"/>
          <w:bCs/>
          <w:sz w:val="22"/>
        </w:rPr>
        <w:t>particle beam therapy</w:t>
      </w:r>
    </w:p>
    <w:p w14:paraId="1CBFF980" w14:textId="77777777" w:rsidR="00321094" w:rsidRPr="00E2749C" w:rsidRDefault="00321094" w:rsidP="00321094">
      <w:pPr>
        <w:widowControl/>
        <w:shd w:val="clear" w:color="auto" w:fill="FFFFFF"/>
        <w:spacing w:after="240" w:line="360" w:lineRule="auto"/>
        <w:jc w:val="left"/>
        <w:rPr>
          <w:rFonts w:ascii="Times New Roman" w:eastAsia="ＭＳ Ｐゴシック" w:hAnsi="Times New Roman" w:cs="Times New Roman"/>
          <w:color w:val="1C1D1E"/>
          <w:kern w:val="0"/>
          <w:sz w:val="22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6939"/>
      </w:tblGrid>
      <w:tr w:rsidR="00E15143" w:rsidRPr="00E2749C" w14:paraId="4720F675" w14:textId="77777777" w:rsidTr="002B0F51">
        <w:tc>
          <w:tcPr>
            <w:tcW w:w="8494" w:type="dxa"/>
            <w:gridSpan w:val="2"/>
          </w:tcPr>
          <w:p w14:paraId="0BD36045" w14:textId="7122EA3A" w:rsidR="00321094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Table 2b. Population, Intervention, Control, Outcome, Study Design (PICOS) inclusion     criteria</w:t>
            </w:r>
          </w:p>
        </w:tc>
      </w:tr>
      <w:tr w:rsidR="00E15143" w:rsidRPr="00E2749C" w14:paraId="5205388E" w14:textId="77777777" w:rsidTr="002B0F51">
        <w:tc>
          <w:tcPr>
            <w:tcW w:w="1555" w:type="dxa"/>
          </w:tcPr>
          <w:p w14:paraId="569BB39B" w14:textId="77777777" w:rsidR="00321094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Population</w:t>
            </w:r>
          </w:p>
        </w:tc>
        <w:tc>
          <w:tcPr>
            <w:tcW w:w="6939" w:type="dxa"/>
          </w:tcPr>
          <w:p w14:paraId="2E4617A1" w14:textId="10A464E8" w:rsidR="00321094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sz w:val="22"/>
              </w:rPr>
              <w:t xml:space="preserve">Patients diagnosed with </w:t>
            </w:r>
            <w:r w:rsidR="0039626F" w:rsidRPr="00E2749C">
              <w:rPr>
                <w:rFonts w:ascii="Times New Roman" w:hAnsi="Times New Roman" w:cs="Times New Roman"/>
                <w:sz w:val="22"/>
              </w:rPr>
              <w:t>L-OM</w:t>
            </w:r>
            <w:r w:rsidRPr="00E2749C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E15143" w:rsidRPr="00E2749C" w14:paraId="6CB53860" w14:textId="77777777" w:rsidTr="002B0F51">
        <w:tc>
          <w:tcPr>
            <w:tcW w:w="1555" w:type="dxa"/>
          </w:tcPr>
          <w:p w14:paraId="2D577ADA" w14:textId="77777777" w:rsidR="00321094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Intervention</w:t>
            </w:r>
          </w:p>
        </w:tc>
        <w:tc>
          <w:tcPr>
            <w:tcW w:w="6939" w:type="dxa"/>
          </w:tcPr>
          <w:p w14:paraId="1010B9D1" w14:textId="6380B119" w:rsidR="00321094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sz w:val="22"/>
              </w:rPr>
              <w:t>X-SBRT</w:t>
            </w:r>
            <w:r w:rsidR="00EB072E">
              <w:rPr>
                <w:rFonts w:ascii="Times New Roman" w:hAnsi="Times New Roman" w:cs="Times New Roman"/>
                <w:sz w:val="22"/>
              </w:rPr>
              <w:t xml:space="preserve"> or </w:t>
            </w:r>
            <w:r w:rsidR="0039626F" w:rsidRPr="00E2749C">
              <w:rPr>
                <w:rFonts w:ascii="Times New Roman" w:hAnsi="Times New Roman" w:cs="Times New Roman"/>
                <w:sz w:val="22"/>
              </w:rPr>
              <w:t>PT</w:t>
            </w:r>
            <w:r w:rsidRPr="00E2749C">
              <w:rPr>
                <w:rFonts w:ascii="Times New Roman" w:hAnsi="Times New Roman" w:cs="Times New Roman"/>
                <w:sz w:val="22"/>
              </w:rPr>
              <w:t xml:space="preserve"> with radical intent.</w:t>
            </w:r>
          </w:p>
        </w:tc>
      </w:tr>
      <w:tr w:rsidR="00E15143" w:rsidRPr="00E2749C" w14:paraId="29334216" w14:textId="77777777" w:rsidTr="002B0F51">
        <w:tc>
          <w:tcPr>
            <w:tcW w:w="1555" w:type="dxa"/>
          </w:tcPr>
          <w:p w14:paraId="7F40B694" w14:textId="77777777" w:rsidR="00321094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Control</w:t>
            </w:r>
          </w:p>
        </w:tc>
        <w:tc>
          <w:tcPr>
            <w:tcW w:w="6939" w:type="dxa"/>
          </w:tcPr>
          <w:p w14:paraId="70A947C5" w14:textId="77777777" w:rsidR="00321094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Control group was not stipulated.</w:t>
            </w:r>
          </w:p>
        </w:tc>
      </w:tr>
      <w:tr w:rsidR="00E15143" w:rsidRPr="00E2749C" w14:paraId="717FB998" w14:textId="77777777" w:rsidTr="002B0F51">
        <w:tc>
          <w:tcPr>
            <w:tcW w:w="1555" w:type="dxa"/>
          </w:tcPr>
          <w:p w14:paraId="2E7B00AA" w14:textId="77777777" w:rsidR="00321094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Outcomes</w:t>
            </w:r>
          </w:p>
        </w:tc>
        <w:tc>
          <w:tcPr>
            <w:tcW w:w="6939" w:type="dxa"/>
          </w:tcPr>
          <w:p w14:paraId="3FD535DA" w14:textId="3AD49E7E" w:rsidR="00321094" w:rsidRPr="00E2749C" w:rsidRDefault="00765AE8" w:rsidP="002B0F5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749C">
              <w:rPr>
                <w:rFonts w:ascii="Times New Roman" w:hAnsi="Times New Roman" w:cs="Times New Roman"/>
                <w:color w:val="000000"/>
                <w:sz w:val="22"/>
              </w:rPr>
              <w:t>The study must report at least one of the following outcomes: l</w:t>
            </w:r>
            <w:r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ocal control rate of </w:t>
            </w:r>
            <w:r w:rsidR="006D6B7D"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L-OM</w:t>
            </w:r>
            <w:r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, overall survival rate, median survival time, incidence of any toxicity of grade ≥ 3</w:t>
            </w:r>
            <w:r w:rsidR="0098130B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E15143" w:rsidRPr="00E2749C" w14:paraId="6252201D" w14:textId="77777777" w:rsidTr="002B0F51">
        <w:tc>
          <w:tcPr>
            <w:tcW w:w="1555" w:type="dxa"/>
          </w:tcPr>
          <w:p w14:paraId="4BFFEE69" w14:textId="77777777" w:rsidR="00321094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Study design</w:t>
            </w:r>
          </w:p>
        </w:tc>
        <w:tc>
          <w:tcPr>
            <w:tcW w:w="6939" w:type="dxa"/>
          </w:tcPr>
          <w:p w14:paraId="42A028FE" w14:textId="5B16FA00" w:rsidR="005C6192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For X-SBRT, p</w:t>
            </w:r>
            <w:r w:rsidR="00321094"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rospective phase II studies, and retrospective multi-institutional studies</w:t>
            </w:r>
            <w:r w:rsidR="00AE76D8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 were eligible for</w:t>
            </w:r>
            <w:r w:rsidR="00AE76D8">
              <w:rPr>
                <w:rFonts w:ascii="Times New Roman" w:hAnsi="Times New Roman" w:cs="Times New Roman"/>
                <w:sz w:val="22"/>
              </w:rPr>
              <w:t xml:space="preserve"> the </w:t>
            </w:r>
            <w:r w:rsidR="00321094" w:rsidRPr="00E2749C">
              <w:rPr>
                <w:rFonts w:ascii="Times New Roman" w:hAnsi="Times New Roman" w:cs="Times New Roman"/>
                <w:sz w:val="22"/>
              </w:rPr>
              <w:t>full-text review.</w:t>
            </w:r>
          </w:p>
          <w:p w14:paraId="346A0517" w14:textId="1B81BDC0" w:rsidR="00321094" w:rsidRPr="00E2749C" w:rsidRDefault="00765AE8" w:rsidP="002B0F5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sz w:val="22"/>
              </w:rPr>
              <w:t>For P</w:t>
            </w:r>
            <w:r w:rsidR="006D6B7D" w:rsidRPr="00E2749C">
              <w:rPr>
                <w:rFonts w:ascii="Times New Roman" w:hAnsi="Times New Roman" w:cs="Times New Roman"/>
                <w:sz w:val="22"/>
              </w:rPr>
              <w:t>T</w:t>
            </w:r>
            <w:r w:rsidRPr="00E2749C">
              <w:rPr>
                <w:rFonts w:ascii="Times New Roman" w:hAnsi="Times New Roman" w:cs="Times New Roman"/>
                <w:sz w:val="22"/>
              </w:rPr>
              <w:t xml:space="preserve">, clinical trials, prospective, and retrospective studies were eligible, </w:t>
            </w:r>
            <w:r w:rsidR="00AA3E56">
              <w:rPr>
                <w:rFonts w:ascii="Times New Roman" w:hAnsi="Times New Roman" w:cs="Times New Roman"/>
                <w:sz w:val="22"/>
              </w:rPr>
              <w:t>while</w:t>
            </w:r>
            <w:r w:rsidR="00AA3E56" w:rsidRPr="00E2749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2749C">
              <w:rPr>
                <w:rFonts w:ascii="Times New Roman" w:hAnsi="Times New Roman" w:cs="Times New Roman"/>
                <w:sz w:val="22"/>
              </w:rPr>
              <w:t>case reports were excluded.</w:t>
            </w:r>
          </w:p>
        </w:tc>
      </w:tr>
    </w:tbl>
    <w:p w14:paraId="03A6F3CC" w14:textId="6CE7CFF2" w:rsidR="00321094" w:rsidRPr="00E2749C" w:rsidRDefault="00765AE8" w:rsidP="00321094">
      <w:pPr>
        <w:rPr>
          <w:rFonts w:ascii="Times New Roman" w:hAnsi="Times New Roman" w:cs="Times New Roman"/>
          <w:bCs/>
          <w:sz w:val="22"/>
        </w:rPr>
      </w:pPr>
      <w:r w:rsidRPr="00E2749C">
        <w:rPr>
          <w:rFonts w:ascii="Times New Roman" w:hAnsi="Times New Roman" w:cs="Times New Roman"/>
          <w:bCs/>
          <w:sz w:val="22"/>
        </w:rPr>
        <w:t xml:space="preserve">Abbreviations: </w:t>
      </w:r>
      <w:r w:rsidR="006D6B7D" w:rsidRPr="00E2749C">
        <w:rPr>
          <w:rFonts w:ascii="Times New Roman" w:hAnsi="Times New Roman" w:cs="Times New Roman"/>
          <w:bCs/>
          <w:sz w:val="22"/>
        </w:rPr>
        <w:t xml:space="preserve">L-OM, liver </w:t>
      </w:r>
      <w:proofErr w:type="spellStart"/>
      <w:r w:rsidR="006D6B7D" w:rsidRPr="00E2749C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="006D6B7D" w:rsidRPr="00E2749C">
        <w:rPr>
          <w:rFonts w:ascii="Times New Roman" w:hAnsi="Times New Roman" w:cs="Times New Roman"/>
          <w:bCs/>
          <w:sz w:val="22"/>
        </w:rPr>
        <w:t xml:space="preserve">; </w:t>
      </w:r>
      <w:r w:rsidRPr="00E2749C">
        <w:rPr>
          <w:rFonts w:ascii="Times New Roman" w:hAnsi="Times New Roman" w:cs="Times New Roman"/>
          <w:bCs/>
          <w:sz w:val="22"/>
        </w:rPr>
        <w:t>X-SBRT, x-ray stereotactic body radiotherapy; P</w:t>
      </w:r>
      <w:r w:rsidR="006D6B7D" w:rsidRPr="00E2749C">
        <w:rPr>
          <w:rFonts w:ascii="Times New Roman" w:hAnsi="Times New Roman" w:cs="Times New Roman"/>
          <w:bCs/>
          <w:sz w:val="22"/>
        </w:rPr>
        <w:t xml:space="preserve">T, particle </w:t>
      </w:r>
      <w:r w:rsidR="00552E33" w:rsidRPr="00E2749C">
        <w:rPr>
          <w:rFonts w:ascii="Times New Roman" w:hAnsi="Times New Roman" w:cs="Times New Roman"/>
          <w:bCs/>
          <w:sz w:val="22"/>
        </w:rPr>
        <w:t xml:space="preserve">beam </w:t>
      </w:r>
      <w:r w:rsidR="006D6B7D" w:rsidRPr="00E2749C">
        <w:rPr>
          <w:rFonts w:ascii="Times New Roman" w:hAnsi="Times New Roman" w:cs="Times New Roman"/>
          <w:bCs/>
          <w:sz w:val="22"/>
        </w:rPr>
        <w:t>therapy</w:t>
      </w:r>
    </w:p>
    <w:p w14:paraId="4AAEF7B7" w14:textId="75722033" w:rsidR="009C0B3E" w:rsidRPr="00E2749C" w:rsidRDefault="009C0B3E" w:rsidP="00321094">
      <w:pPr>
        <w:rPr>
          <w:rFonts w:ascii="Times New Roman" w:hAnsi="Times New Roman" w:cs="Times New Roman"/>
          <w:sz w:val="22"/>
        </w:rPr>
      </w:pPr>
    </w:p>
    <w:p w14:paraId="595875D2" w14:textId="3A100327" w:rsidR="009C0B3E" w:rsidRPr="00E2749C" w:rsidRDefault="00765AE8" w:rsidP="009C0B3E">
      <w:pPr>
        <w:spacing w:line="360" w:lineRule="auto"/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</w:pPr>
      <w:r w:rsidRPr="00E2749C">
        <w:rPr>
          <w:rFonts w:ascii="Times New Roman" w:hAnsi="Times New Roman" w:cs="Times New Roman"/>
          <w:b/>
          <w:bCs/>
          <w:sz w:val="22"/>
        </w:rPr>
        <w:t xml:space="preserve">Figure S2. Inclusion flow diagram for the selection of articles included in the systematic review of the radical-intent radiotherapy for </w:t>
      </w:r>
      <w:r w:rsidR="006D6B7D" w:rsidRPr="00E2749C">
        <w:rPr>
          <w:rFonts w:ascii="Times New Roman" w:hAnsi="Times New Roman" w:cs="Times New Roman"/>
          <w:b/>
          <w:bCs/>
          <w:sz w:val="22"/>
        </w:rPr>
        <w:t>L-OM</w:t>
      </w:r>
      <w:r w:rsidRPr="00E2749C"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  <w:t>.</w:t>
      </w:r>
    </w:p>
    <w:p w14:paraId="364A3ED0" w14:textId="612A98C9" w:rsidR="009C0B3E" w:rsidRPr="00E2749C" w:rsidRDefault="004F6993" w:rsidP="00321094">
      <w:pPr>
        <w:rPr>
          <w:rFonts w:ascii="Times New Roman" w:hAnsi="Times New Roman" w:cs="Times New Roman"/>
          <w:sz w:val="22"/>
        </w:rPr>
      </w:pPr>
      <w:r w:rsidRPr="004F6993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A343248" wp14:editId="12E170C2">
            <wp:extent cx="4055633" cy="4371547"/>
            <wp:effectExtent l="0" t="0" r="2540" b="0"/>
            <wp:docPr id="1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ダイアグラム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64908" cy="438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D31B1" w14:textId="2CA77285" w:rsidR="008E03A5" w:rsidRPr="00E2749C" w:rsidRDefault="00765AE8" w:rsidP="008E03A5">
      <w:pPr>
        <w:rPr>
          <w:rFonts w:ascii="Times New Roman" w:hAnsi="Times New Roman" w:cs="Times New Roman"/>
          <w:sz w:val="22"/>
        </w:rPr>
      </w:pPr>
      <w:r w:rsidRPr="00E2749C">
        <w:rPr>
          <w:rFonts w:ascii="Times New Roman" w:hAnsi="Times New Roman" w:cs="Times New Roman"/>
          <w:bCs/>
          <w:sz w:val="22"/>
        </w:rPr>
        <w:t xml:space="preserve">Abbreviations: </w:t>
      </w:r>
      <w:r w:rsidR="006D6B7D" w:rsidRPr="00E2749C">
        <w:rPr>
          <w:rFonts w:ascii="Times New Roman" w:hAnsi="Times New Roman" w:cs="Times New Roman"/>
          <w:bCs/>
          <w:sz w:val="22"/>
        </w:rPr>
        <w:t xml:space="preserve">L-OM, liver </w:t>
      </w:r>
      <w:proofErr w:type="spellStart"/>
      <w:r w:rsidR="006D6B7D" w:rsidRPr="00E2749C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="006D6B7D" w:rsidRPr="00E2749C">
        <w:rPr>
          <w:rFonts w:ascii="Times New Roman" w:hAnsi="Times New Roman" w:cs="Times New Roman"/>
          <w:bCs/>
          <w:sz w:val="22"/>
        </w:rPr>
        <w:t xml:space="preserve">; </w:t>
      </w:r>
      <w:r w:rsidRPr="00E2749C">
        <w:rPr>
          <w:rFonts w:ascii="Times New Roman" w:hAnsi="Times New Roman" w:cs="Times New Roman"/>
          <w:bCs/>
          <w:sz w:val="22"/>
        </w:rPr>
        <w:t>X-SBRT, x-ray stereotactic body radiotherapy; PBT, proton beam therapy; C-ion RT, carbon-ion radiotherapy</w:t>
      </w:r>
    </w:p>
    <w:p w14:paraId="0E9931F5" w14:textId="261E377B" w:rsidR="00321094" w:rsidRPr="004F6993" w:rsidRDefault="00321094" w:rsidP="005E0CC5">
      <w:pPr>
        <w:spacing w:line="360" w:lineRule="auto"/>
      </w:pPr>
    </w:p>
    <w:p w14:paraId="418BEFFC" w14:textId="6C3CC5E4" w:rsidR="00E43EC8" w:rsidRPr="00E2749C" w:rsidRDefault="00765AE8" w:rsidP="005E0CC5">
      <w:pPr>
        <w:spacing w:line="360" w:lineRule="auto"/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</w:pPr>
      <w:r w:rsidRPr="00E2749C"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  <w:t xml:space="preserve">‧ Lymph node </w:t>
      </w:r>
      <w:proofErr w:type="spellStart"/>
      <w:r w:rsidRPr="00E2749C"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  <w:t>oligometastasis</w:t>
      </w:r>
      <w:proofErr w:type="spellEnd"/>
    </w:p>
    <w:p w14:paraId="2B9FB8BE" w14:textId="1975803B" w:rsidR="00FB4624" w:rsidRPr="00E2749C" w:rsidRDefault="00765AE8" w:rsidP="00FB4624">
      <w:pPr>
        <w:spacing w:line="360" w:lineRule="auto"/>
        <w:rPr>
          <w:rFonts w:ascii="Times New Roman" w:hAnsi="Times New Roman" w:cs="Times New Roman"/>
          <w:sz w:val="22"/>
        </w:rPr>
      </w:pPr>
      <w:r w:rsidRPr="00E2749C">
        <w:rPr>
          <w:rFonts w:ascii="Times New Roman" w:hAnsi="Times New Roman" w:cs="Times New Roman"/>
          <w:sz w:val="22"/>
        </w:rPr>
        <w:t xml:space="preserve">In </w:t>
      </w:r>
      <w:r w:rsidR="00EE0583">
        <w:rPr>
          <w:rFonts w:ascii="Times New Roman" w:eastAsia="游明朝" w:hAnsi="Times New Roman" w:cs="Times New Roman"/>
          <w:sz w:val="22"/>
        </w:rPr>
        <w:t xml:space="preserve">the </w:t>
      </w:r>
      <w:r w:rsidRPr="00E2749C">
        <w:rPr>
          <w:rFonts w:ascii="Times New Roman" w:eastAsia="游明朝" w:hAnsi="Times New Roman" w:cs="Times New Roman"/>
          <w:sz w:val="22"/>
        </w:rPr>
        <w:t>systematic review o</w:t>
      </w:r>
      <w:r w:rsidRPr="00E2749C">
        <w:rPr>
          <w:rFonts w:ascii="Times New Roman" w:hAnsi="Times New Roman" w:cs="Times New Roman"/>
          <w:sz w:val="22"/>
        </w:rPr>
        <w:t xml:space="preserve">f </w:t>
      </w:r>
      <w:r w:rsidR="00747001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X-SBRT/X-IMRT </w:t>
      </w:r>
      <w:r w:rsidR="004F6993">
        <w:rPr>
          <w:rFonts w:ascii="Times New Roman" w:eastAsia="ＭＳ Ｐゴシック" w:hAnsi="Times New Roman" w:cs="Times New Roman"/>
          <w:color w:val="2A2A2A"/>
          <w:kern w:val="0"/>
          <w:sz w:val="22"/>
        </w:rPr>
        <w:t>and</w:t>
      </w:r>
      <w:r w:rsidR="00747001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</w:t>
      </w:r>
      <w:r w:rsidR="006D6B7D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PT (</w:t>
      </w:r>
      <w:r w:rsidR="00747001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PBT/C</w:t>
      </w:r>
      <w:r w:rsidR="006D6B7D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>-ion RT)</w:t>
      </w:r>
      <w:r w:rsidR="00747001" w:rsidRPr="00E2749C">
        <w:rPr>
          <w:rFonts w:ascii="Times New Roman" w:eastAsia="ＭＳ Ｐゴシック" w:hAnsi="Times New Roman" w:cs="Times New Roman"/>
          <w:color w:val="2A2A2A"/>
          <w:kern w:val="0"/>
          <w:sz w:val="22"/>
        </w:rPr>
        <w:t xml:space="preserve"> for</w:t>
      </w:r>
      <w:r w:rsidR="00747001" w:rsidRPr="00E2749C">
        <w:rPr>
          <w:rFonts w:ascii="Times New Roman" w:hAnsi="Times New Roman" w:cs="Times New Roman"/>
          <w:sz w:val="22"/>
        </w:rPr>
        <w:t xml:space="preserve"> lymph node </w:t>
      </w:r>
      <w:proofErr w:type="spellStart"/>
      <w:r w:rsidR="00747001" w:rsidRPr="00E2749C">
        <w:rPr>
          <w:rFonts w:ascii="Times New Roman" w:hAnsi="Times New Roman" w:cs="Times New Roman"/>
          <w:sz w:val="22"/>
        </w:rPr>
        <w:t>oligometastasis</w:t>
      </w:r>
      <w:proofErr w:type="spellEnd"/>
      <w:r w:rsidR="006D6B7D" w:rsidRPr="00E2749C">
        <w:rPr>
          <w:rFonts w:ascii="Times New Roman" w:hAnsi="Times New Roman" w:cs="Times New Roman"/>
          <w:sz w:val="22"/>
        </w:rPr>
        <w:t xml:space="preserve"> (LN-OM)</w:t>
      </w:r>
      <w:r w:rsidRPr="00E2749C">
        <w:rPr>
          <w:rFonts w:ascii="Times New Roman" w:hAnsi="Times New Roman" w:cs="Times New Roman"/>
          <w:sz w:val="22"/>
        </w:rPr>
        <w:t xml:space="preserve">, </w:t>
      </w:r>
      <w:r w:rsidR="00747001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medical literature published in English </w:t>
      </w:r>
      <w:bookmarkStart w:id="0" w:name="_Hlk92121188"/>
      <w:r w:rsidR="00747001" w:rsidRPr="00E2749C">
        <w:rPr>
          <w:rFonts w:ascii="Times New Roman" w:hAnsi="Times New Roman" w:cs="Times New Roman"/>
          <w:sz w:val="22"/>
        </w:rPr>
        <w:t>between January 2000 and September 2020</w:t>
      </w:r>
      <w:bookmarkEnd w:id="0"/>
      <w:r w:rsidR="00747001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was searched in PubMed using the terms</w:t>
      </w:r>
      <w:r w:rsidR="008A0141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listed in Table </w:t>
      </w:r>
      <w:r w:rsidR="00585437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S</w:t>
      </w:r>
      <w:r w:rsidR="008A0141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3a.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The inclusion criteria for the literature search were defined using the PICOS approach (Table </w:t>
      </w:r>
      <w:r w:rsidR="00585437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S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3b). </w:t>
      </w:r>
      <w:r w:rsidR="000863D9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Given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that </w:t>
      </w:r>
      <w:r w:rsidRPr="00E2749C">
        <w:rPr>
          <w:rFonts w:ascii="Times New Roman" w:hAnsi="Times New Roman" w:cs="Times New Roman"/>
          <w:sz w:val="22"/>
        </w:rPr>
        <w:t xml:space="preserve">most reports focusing on the outcomes of </w:t>
      </w:r>
      <w:r w:rsidR="006D6B7D" w:rsidRPr="00E2749C">
        <w:rPr>
          <w:rFonts w:ascii="Times New Roman" w:hAnsi="Times New Roman" w:cs="Times New Roman"/>
          <w:sz w:val="22"/>
        </w:rPr>
        <w:t>LN-OM</w:t>
      </w:r>
      <w:r w:rsidRPr="00E2749C">
        <w:rPr>
          <w:rFonts w:ascii="Times New Roman" w:hAnsi="Times New Roman" w:cs="Times New Roman"/>
          <w:sz w:val="22"/>
        </w:rPr>
        <w:t xml:space="preserve"> had a retrospective design and short follow-up duration with </w:t>
      </w:r>
      <w:r w:rsidR="00FC768A">
        <w:rPr>
          <w:rFonts w:ascii="Times New Roman" w:hAnsi="Times New Roman" w:cs="Times New Roman"/>
          <w:sz w:val="22"/>
        </w:rPr>
        <w:t xml:space="preserve">a </w:t>
      </w:r>
      <w:r w:rsidRPr="00E2749C">
        <w:rPr>
          <w:rFonts w:ascii="Times New Roman" w:hAnsi="Times New Roman" w:cs="Times New Roman"/>
          <w:sz w:val="22"/>
        </w:rPr>
        <w:t xml:space="preserve">heterogeneity </w:t>
      </w:r>
      <w:r w:rsidR="00FC768A">
        <w:rPr>
          <w:rFonts w:ascii="Times New Roman" w:hAnsi="Times New Roman" w:cs="Times New Roman"/>
          <w:sz w:val="22"/>
        </w:rPr>
        <w:t xml:space="preserve">in </w:t>
      </w:r>
      <w:r w:rsidRPr="00E2749C">
        <w:rPr>
          <w:rFonts w:ascii="Times New Roman" w:hAnsi="Times New Roman" w:cs="Times New Roman"/>
          <w:sz w:val="22"/>
        </w:rPr>
        <w:t>primary disease sites, w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e defined the inclusion criteria as follows: clinical trials, prospective studies, and retrospective studies were eligible for </w:t>
      </w:r>
      <w:r w:rsidR="00D26E33">
        <w:rPr>
          <w:rFonts w:ascii="Times New Roman" w:eastAsia="ＭＳ Ｐゴシック" w:hAnsi="Times New Roman" w:cs="Times New Roman"/>
          <w:color w:val="1C1D1E"/>
          <w:kern w:val="0"/>
          <w:sz w:val="22"/>
        </w:rPr>
        <w:t>analysis</w:t>
      </w:r>
      <w:r w:rsidR="00D26E33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if they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lastRenderedPageBreak/>
        <w:t>reported outcomes of local control, overall survival, or severe toxicity of grade</w:t>
      </w:r>
      <w:r w:rsidRPr="00E2749C">
        <w:rPr>
          <w:rFonts w:ascii="Times New Roman" w:eastAsia="Times New Roman" w:hAnsi="Times New Roman" w:cs="Times New Roman"/>
          <w:color w:val="000000"/>
          <w:sz w:val="22"/>
        </w:rPr>
        <w:t xml:space="preserve"> ≥ 3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in patients receiving X-SBRT, X-IMRT, </w:t>
      </w:r>
      <w:r w:rsidR="007A355B">
        <w:rPr>
          <w:rFonts w:ascii="Times New Roman" w:eastAsia="ＭＳ Ｐゴシック" w:hAnsi="Times New Roman" w:cs="Times New Roman"/>
          <w:color w:val="1C1D1E"/>
          <w:kern w:val="0"/>
          <w:sz w:val="22"/>
        </w:rPr>
        <w:t>or</w:t>
      </w:r>
      <w:r w:rsidR="007A355B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P</w:t>
      </w:r>
      <w:r w:rsidR="006D6B7D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T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 with radical intent for </w:t>
      </w:r>
      <w:r w:rsidR="006D6B7D"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>LN-OM</w:t>
      </w:r>
      <w:r w:rsidRPr="00E2749C">
        <w:rPr>
          <w:rFonts w:ascii="Times New Roman" w:eastAsia="ＭＳ Ｐゴシック" w:hAnsi="Times New Roman" w:cs="Times New Roman"/>
          <w:color w:val="1C1D1E"/>
          <w:kern w:val="0"/>
          <w:sz w:val="22"/>
        </w:rPr>
        <w:t xml:space="preserve">. </w:t>
      </w:r>
      <w:r w:rsidRPr="00E2749C">
        <w:rPr>
          <w:rFonts w:ascii="Times New Roman" w:hAnsi="Times New Roman" w:cs="Times New Roman"/>
          <w:sz w:val="22"/>
        </w:rPr>
        <w:t xml:space="preserve">Two radiation oncologists independently reviewed the retrieved articles and selected potentially relevant ones </w:t>
      </w:r>
      <w:r w:rsidR="006D6B7D" w:rsidRPr="00E2749C">
        <w:rPr>
          <w:rFonts w:ascii="Times New Roman" w:hAnsi="Times New Roman" w:cs="Times New Roman"/>
          <w:sz w:val="22"/>
        </w:rPr>
        <w:t>based on the</w:t>
      </w:r>
      <w:r w:rsidRPr="00E2749C">
        <w:rPr>
          <w:rFonts w:ascii="Times New Roman" w:eastAsia="游明朝" w:hAnsi="Times New Roman" w:cs="Times New Roman"/>
          <w:sz w:val="22"/>
        </w:rPr>
        <w:t xml:space="preserve">ir </w:t>
      </w:r>
      <w:r w:rsidRPr="00E2749C">
        <w:rPr>
          <w:rFonts w:ascii="Times New Roman" w:hAnsi="Times New Roman" w:cs="Times New Roman"/>
          <w:sz w:val="22"/>
        </w:rPr>
        <w:t xml:space="preserve">titles and abstracts. Finally, full-text reviews were performed to identify studies that met the selection criteria (Table </w:t>
      </w:r>
      <w:r w:rsidR="00585437" w:rsidRPr="00E2749C">
        <w:rPr>
          <w:rFonts w:ascii="Times New Roman" w:hAnsi="Times New Roman" w:cs="Times New Roman"/>
          <w:sz w:val="22"/>
        </w:rPr>
        <w:t>S3b</w:t>
      </w:r>
      <w:r w:rsidRPr="00E2749C">
        <w:rPr>
          <w:rFonts w:ascii="Times New Roman" w:hAnsi="Times New Roman" w:cs="Times New Roman"/>
          <w:sz w:val="22"/>
        </w:rPr>
        <w:t xml:space="preserve">). </w:t>
      </w:r>
      <w:r w:rsidRPr="00E2749C">
        <w:rPr>
          <w:rFonts w:ascii="Times New Roman" w:eastAsia="游明朝" w:hAnsi="Times New Roman" w:cs="Times New Roman"/>
          <w:sz w:val="22"/>
        </w:rPr>
        <w:t xml:space="preserve">The </w:t>
      </w:r>
      <w:bookmarkStart w:id="1" w:name="_Hlk93614564"/>
      <w:r w:rsidRPr="00E2749C">
        <w:rPr>
          <w:rFonts w:ascii="Times New Roman" w:hAnsi="Times New Roman" w:cs="Times New Roman"/>
          <w:sz w:val="22"/>
        </w:rPr>
        <w:t xml:space="preserve">PRISMA flow diagram of the systematic review </w:t>
      </w:r>
      <w:r w:rsidR="00044364">
        <w:rPr>
          <w:rFonts w:ascii="Times New Roman" w:hAnsi="Times New Roman" w:cs="Times New Roman"/>
          <w:sz w:val="22"/>
        </w:rPr>
        <w:t>for</w:t>
      </w:r>
      <w:r w:rsidRPr="00E2749C">
        <w:rPr>
          <w:rFonts w:ascii="Times New Roman" w:eastAsia="游明朝" w:hAnsi="Times New Roman" w:cs="Times New Roman"/>
          <w:sz w:val="22"/>
        </w:rPr>
        <w:t xml:space="preserve"> </w:t>
      </w:r>
      <w:r w:rsidR="00552E33" w:rsidRPr="00E2749C">
        <w:rPr>
          <w:rFonts w:ascii="Times New Roman" w:hAnsi="Times New Roman" w:cs="Times New Roman"/>
          <w:sz w:val="22"/>
        </w:rPr>
        <w:t>LN-OM</w:t>
      </w:r>
      <w:r w:rsidRPr="00E2749C">
        <w:rPr>
          <w:rFonts w:ascii="Times New Roman" w:hAnsi="Times New Roman" w:cs="Times New Roman"/>
          <w:sz w:val="22"/>
        </w:rPr>
        <w:t xml:space="preserve"> is illustrated in Figure </w:t>
      </w:r>
      <w:r w:rsidR="00585437" w:rsidRPr="00E2749C">
        <w:rPr>
          <w:rFonts w:ascii="Times New Roman" w:hAnsi="Times New Roman" w:cs="Times New Roman"/>
          <w:sz w:val="22"/>
        </w:rPr>
        <w:t>S</w:t>
      </w:r>
      <w:r w:rsidRPr="00E2749C">
        <w:rPr>
          <w:rFonts w:ascii="Times New Roman" w:hAnsi="Times New Roman" w:cs="Times New Roman"/>
          <w:sz w:val="22"/>
        </w:rPr>
        <w:t>3.</w:t>
      </w:r>
      <w:bookmarkEnd w:id="1"/>
      <w:r w:rsidRPr="00E2749C">
        <w:rPr>
          <w:rFonts w:ascii="Times New Roman" w:hAnsi="Times New Roman" w:cs="Times New Roman"/>
          <w:sz w:val="22"/>
        </w:rPr>
        <w:t xml:space="preserve"> The </w:t>
      </w:r>
      <w:r w:rsidR="004F6993">
        <w:rPr>
          <w:rFonts w:ascii="Times New Roman" w:hAnsi="Times New Roman" w:cs="Times New Roman"/>
          <w:sz w:val="22"/>
        </w:rPr>
        <w:t xml:space="preserve">relevant data was </w:t>
      </w:r>
      <w:r w:rsidRPr="00E2749C">
        <w:rPr>
          <w:rFonts w:ascii="Times New Roman" w:eastAsia="游明朝" w:hAnsi="Times New Roman" w:cs="Times New Roman"/>
          <w:sz w:val="22"/>
        </w:rPr>
        <w:t xml:space="preserve">extracted from the identified studies </w:t>
      </w:r>
      <w:r w:rsidRPr="00E2749C">
        <w:rPr>
          <w:rFonts w:ascii="Times New Roman" w:hAnsi="Times New Roman" w:cs="Times New Roman"/>
          <w:sz w:val="22"/>
        </w:rPr>
        <w:t xml:space="preserve">that met </w:t>
      </w:r>
      <w:r w:rsidRPr="00E2749C">
        <w:rPr>
          <w:rFonts w:ascii="Times New Roman" w:eastAsia="游明朝" w:hAnsi="Times New Roman" w:cs="Times New Roman"/>
          <w:sz w:val="22"/>
        </w:rPr>
        <w:t>the full</w:t>
      </w:r>
      <w:r w:rsidRPr="00E2749C">
        <w:rPr>
          <w:rFonts w:ascii="Times New Roman" w:hAnsi="Times New Roman" w:cs="Times New Roman"/>
          <w:sz w:val="22"/>
        </w:rPr>
        <w:t xml:space="preserve"> selection criteria. The extracted variables included study-level or patient-level characteristics such as study design, phase of trial, sample size, duration of follow-up, delivery method of radiotherapy, dose per fraction, fraction number, site of primary cancer, and site of treatment. Information regarding the endpoint outcomes of local control, overall survival</w:t>
      </w:r>
      <w:r w:rsidRPr="00E2749C">
        <w:rPr>
          <w:rFonts w:ascii="Times New Roman" w:eastAsia="游明朝" w:hAnsi="Times New Roman" w:cs="Times New Roman"/>
          <w:sz w:val="22"/>
        </w:rPr>
        <w:t xml:space="preserve">, and treatment-induced toxicities of grade ≥ 3 </w:t>
      </w:r>
      <w:r w:rsidR="00EA5F26">
        <w:rPr>
          <w:rFonts w:ascii="Times New Roman" w:eastAsia="游明朝" w:hAnsi="Times New Roman" w:cs="Times New Roman"/>
          <w:sz w:val="22"/>
        </w:rPr>
        <w:t>was</w:t>
      </w:r>
      <w:r w:rsidR="00EA5F26" w:rsidRPr="00E2749C">
        <w:rPr>
          <w:rFonts w:ascii="Times New Roman" w:eastAsia="游明朝" w:hAnsi="Times New Roman" w:cs="Times New Roman"/>
          <w:sz w:val="22"/>
        </w:rPr>
        <w:t xml:space="preserve"> </w:t>
      </w:r>
      <w:r w:rsidRPr="00E2749C">
        <w:rPr>
          <w:rFonts w:ascii="Times New Roman" w:eastAsia="游明朝" w:hAnsi="Times New Roman" w:cs="Times New Roman"/>
          <w:sz w:val="22"/>
        </w:rPr>
        <w:t>also extracted.</w:t>
      </w:r>
    </w:p>
    <w:p w14:paraId="6869A4A0" w14:textId="1A7FC2D6" w:rsidR="008A0141" w:rsidRPr="00E2749C" w:rsidRDefault="008A0141" w:rsidP="001C4BD8">
      <w:pPr>
        <w:spacing w:line="360" w:lineRule="auto"/>
        <w:rPr>
          <w:rFonts w:ascii="Times New Roman" w:eastAsia="ＭＳ Ｐゴシック" w:hAnsi="Times New Roman" w:cs="Times New Roman"/>
          <w:color w:val="1C1D1E"/>
          <w:kern w:val="0"/>
          <w:sz w:val="22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8494"/>
      </w:tblGrid>
      <w:tr w:rsidR="00E15143" w:rsidRPr="00E2749C" w14:paraId="24927580" w14:textId="77777777" w:rsidTr="00467B71">
        <w:tc>
          <w:tcPr>
            <w:tcW w:w="8494" w:type="dxa"/>
          </w:tcPr>
          <w:p w14:paraId="2150672A" w14:textId="13A7CD16" w:rsidR="008A0141" w:rsidRPr="00E2749C" w:rsidRDefault="00765AE8" w:rsidP="001C4BD8">
            <w:pPr>
              <w:spacing w:line="360" w:lineRule="auto"/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  <w:t xml:space="preserve">Table </w:t>
            </w:r>
            <w:r w:rsidR="004D7FEE" w:rsidRPr="00E2749C"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  <w:t>S</w:t>
            </w: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  <w:t xml:space="preserve">3a. Research terms for systematic review </w:t>
            </w: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t>for</w:t>
            </w: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552E33" w:rsidRPr="00E2749C">
              <w:rPr>
                <w:rFonts w:ascii="Times New Roman" w:hAnsi="Times New Roman" w:cs="Times New Roman"/>
                <w:b/>
                <w:bCs/>
                <w:sz w:val="22"/>
              </w:rPr>
              <w:t>LN-OM</w:t>
            </w:r>
          </w:p>
        </w:tc>
      </w:tr>
      <w:tr w:rsidR="00E15143" w:rsidRPr="00E2749C" w14:paraId="6B655C1B" w14:textId="77777777" w:rsidTr="005F3F8B">
        <w:tc>
          <w:tcPr>
            <w:tcW w:w="8494" w:type="dxa"/>
          </w:tcPr>
          <w:p w14:paraId="50F32229" w14:textId="36B7E113" w:rsidR="00E32C90" w:rsidRPr="00E2749C" w:rsidRDefault="00765AE8" w:rsidP="00E32C90">
            <w:pPr>
              <w:pStyle w:val="ae"/>
              <w:numPr>
                <w:ilvl w:val="0"/>
                <w:numId w:val="1"/>
              </w:numPr>
              <w:spacing w:line="360" w:lineRule="auto"/>
              <w:ind w:leftChars="0" w:left="171" w:hanging="171"/>
              <w:rPr>
                <w:rFonts w:ascii="Times New Roman" w:eastAsia="ＭＳ Ｐゴシック" w:hAnsi="Times New Roman" w:cs="Times New Roman"/>
                <w:b/>
                <w:bCs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t>Research terms for X-SBRT/X-IMRT</w:t>
            </w:r>
          </w:p>
          <w:p w14:paraId="554C4E51" w14:textId="6D3643EA" w:rsidR="00E32C90" w:rsidRPr="00E2749C" w:rsidRDefault="00765AE8" w:rsidP="001C4BD8">
            <w:pPr>
              <w:spacing w:line="360" w:lineRule="auto"/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(</w:t>
            </w:r>
            <w:r w:rsidR="0004436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lymph</w:t>
            </w:r>
            <w:r w:rsidR="00720BB2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375F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adenopath</w:t>
            </w:r>
            <w:proofErr w:type="spellEnd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*</w:t>
            </w:r>
            <w:r w:rsidR="006375F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Title/Abstract]) AND (((((</w:t>
            </w:r>
            <w:r w:rsidR="00A4371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ncer</w:t>
            </w:r>
            <w:r w:rsidR="0035088B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AND </w:t>
            </w:r>
            <w:r w:rsidR="006A3C1E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ncers</w:t>
            </w:r>
            <w:r w:rsidR="006A3C1E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OR </w:t>
            </w:r>
            <w:r w:rsidR="002C7668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</w:t>
            </w:r>
            <w:r w:rsidR="002C7668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AND </w:t>
            </w:r>
            <w:r w:rsidR="00423192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s</w:t>
            </w:r>
            <w:r w:rsidR="00423192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OR </w:t>
            </w:r>
            <w:r w:rsidR="00BE12C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s</w:t>
            </w:r>
            <w:r w:rsidR="00BE12C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MeSH Terms] OR </w:t>
            </w:r>
            <w:r w:rsidR="00C151D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tumor</w:t>
            </w:r>
            <w:r w:rsidR="00C151D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8D292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tumors</w:t>
            </w:r>
            <w:r w:rsidR="008D292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18189D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tumour</w:t>
            </w:r>
            <w:proofErr w:type="spellEnd"/>
            <w:r w:rsidR="0018189D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18189D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cinoma</w:t>
            </w:r>
            <w:r w:rsidR="0018189D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BC3A85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cinomas</w:t>
            </w:r>
            <w:r w:rsidR="001E3857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Title/Abstract]) AND (</w:t>
            </w:r>
            <w:r w:rsidR="00215E5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english</w:t>
            </w:r>
            <w:proofErr w:type="spellEnd"/>
            <w:r w:rsidR="00215E5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Language] AND 2000/01/01:2021/12/31[Date - Publication])) AND ((</w:t>
            </w:r>
            <w:r w:rsidR="00593830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metastasis</w:t>
            </w:r>
            <w:r w:rsidR="00593830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011E97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metastases</w:t>
            </w:r>
            <w:r w:rsidR="00011E97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A53C3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 Metastasis</w:t>
            </w:r>
            <w:r w:rsidR="00A53C3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MeSH</w:t>
            </w:r>
            <w:proofErr w:type="spellEnd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 Terms] OR </w:t>
            </w:r>
            <w:r w:rsidR="00AE0AA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oligometastasis</w:t>
            </w:r>
            <w:proofErr w:type="spellEnd"/>
            <w:r w:rsidR="00AE0AA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F356BA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oligometastases</w:t>
            </w:r>
            <w:proofErr w:type="spellEnd"/>
            <w:r w:rsidR="00F356BA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AND </w:t>
            </w:r>
            <w:r w:rsidR="0097575E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english</w:t>
            </w:r>
            <w:proofErr w:type="spellEnd"/>
            <w:r w:rsidR="0097575E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Language]) AND (</w:t>
            </w:r>
            <w:r w:rsidR="00420E35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SRT</w:t>
            </w:r>
            <w:r w:rsidR="00420E35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34762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SBRT</w:t>
            </w:r>
            <w:r w:rsidR="0034762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058BB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SABR</w:t>
            </w:r>
            <w:r w:rsidR="006058BB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AD719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IMRT</w:t>
            </w:r>
            <w:r w:rsidR="00AD719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BC2B8E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radiosurgery</w:t>
            </w:r>
            <w:r w:rsidR="009D5AE7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0F483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lastRenderedPageBreak/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radiosurgery</w:t>
            </w:r>
            <w:r w:rsidR="000F483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MeSH Terms])</w:t>
            </w:r>
          </w:p>
        </w:tc>
      </w:tr>
      <w:tr w:rsidR="00E15143" w:rsidRPr="00E2749C" w14:paraId="6E6DF3DA" w14:textId="77777777" w:rsidTr="00115819">
        <w:tc>
          <w:tcPr>
            <w:tcW w:w="8494" w:type="dxa"/>
          </w:tcPr>
          <w:p w14:paraId="1CEC2C14" w14:textId="0ADE9802" w:rsidR="00E32C90" w:rsidRPr="00E2749C" w:rsidRDefault="00765AE8" w:rsidP="00E32C90">
            <w:pPr>
              <w:pStyle w:val="ae"/>
              <w:numPr>
                <w:ilvl w:val="0"/>
                <w:numId w:val="1"/>
              </w:numPr>
              <w:spacing w:line="360" w:lineRule="auto"/>
              <w:ind w:leftChars="0" w:left="171" w:hanging="171"/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lastRenderedPageBreak/>
              <w:t>Research terms for P</w:t>
            </w:r>
            <w:r w:rsidR="00552E33" w:rsidRPr="00E2749C">
              <w:rPr>
                <w:rFonts w:ascii="Times New Roman" w:eastAsia="ＭＳ Ｐゴシック" w:hAnsi="Times New Roman" w:cs="Times New Roman"/>
                <w:b/>
                <w:bCs/>
                <w:color w:val="2A2A2A"/>
                <w:kern w:val="0"/>
                <w:sz w:val="22"/>
              </w:rPr>
              <w:t>T</w:t>
            </w:r>
          </w:p>
          <w:p w14:paraId="3F0CF05D" w14:textId="1860BFA7" w:rsidR="00E32C90" w:rsidRPr="00E2749C" w:rsidRDefault="00765AE8" w:rsidP="001C4BD8">
            <w:pPr>
              <w:spacing w:line="360" w:lineRule="auto"/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</w:pP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(</w:t>
            </w:r>
            <w:r w:rsidR="008C3857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lymph</w:t>
            </w:r>
            <w:r w:rsidR="008C3857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037E7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adenopath</w:t>
            </w:r>
            <w:proofErr w:type="spellEnd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*</w:t>
            </w:r>
            <w:r w:rsidR="00037E7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Title/Abstract]) AND (((((</w:t>
            </w:r>
            <w:r w:rsidR="00856A1A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ncer</w:t>
            </w:r>
            <w:r w:rsidR="00856A1A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AND </w:t>
            </w:r>
            <w:r w:rsidR="00D2066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ncers</w:t>
            </w:r>
            <w:r w:rsidR="00D2066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OR </w:t>
            </w:r>
            <w:r w:rsidR="00D2066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</w:t>
            </w:r>
            <w:r w:rsidR="00D2066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AND </w:t>
            </w:r>
            <w:r w:rsidR="00A408F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s</w:t>
            </w:r>
            <w:r w:rsidR="00A408F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OR </w:t>
            </w:r>
            <w:r w:rsidR="007D1C9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s</w:t>
            </w:r>
            <w:r w:rsidR="007D1C9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MeSH Terms] OR </w:t>
            </w:r>
            <w:r w:rsidR="002428EE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tumor</w:t>
            </w:r>
            <w:r w:rsidR="002428EE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809EA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tumors</w:t>
            </w:r>
            <w:r w:rsidR="006809EA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FF53B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tumour</w:t>
            </w:r>
            <w:proofErr w:type="spellEnd"/>
            <w:r w:rsidR="00FF53BF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CC0F8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cinoma</w:t>
            </w:r>
            <w:r w:rsidR="00CC0F8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CC0F8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cinomas</w:t>
            </w:r>
            <w:r w:rsidR="00CC0F8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Title/Abstract]) AND (</w:t>
            </w:r>
            <w:r w:rsidR="00CC0F8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english</w:t>
            </w:r>
            <w:proofErr w:type="spellEnd"/>
            <w:r w:rsidR="00CC0F83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Language] AND 2000/01/01:2021/12/31[Date - Publication])) AND ((</w:t>
            </w:r>
            <w:r w:rsidR="00D27B8D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metastasis</w:t>
            </w:r>
            <w:r w:rsidR="00D27B8D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B3413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metastases</w:t>
            </w:r>
            <w:r w:rsidR="00B34131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B75D2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Neoplasm Metastasis</w:t>
            </w:r>
            <w:r w:rsidR="00B75D2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MeSH</w:t>
            </w:r>
            <w:proofErr w:type="spellEnd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 Terms] OR </w:t>
            </w:r>
            <w:r w:rsidR="00C52E45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oligometastasis</w:t>
            </w:r>
            <w:proofErr w:type="spellEnd"/>
            <w:r w:rsidR="00145955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DE0948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oligometastases</w:t>
            </w:r>
            <w:proofErr w:type="spellEnd"/>
            <w:r w:rsidR="008E7DA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AND </w:t>
            </w:r>
            <w:r w:rsidR="0035343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english</w:t>
            </w:r>
            <w:proofErr w:type="spellEnd"/>
            <w:r w:rsidR="0035343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Language]) AND ((</w:t>
            </w:r>
            <w:r w:rsidR="0035343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proton therapy</w:t>
            </w:r>
            <w:r w:rsidR="0035343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94E8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proton radiotherapy</w:t>
            </w:r>
            <w:r w:rsidR="00694E8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94E8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proton beam therapy</w:t>
            </w:r>
            <w:r w:rsidR="005D586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5D586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proton beam radiotherapy</w:t>
            </w:r>
            <w:r w:rsidR="005D586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5D586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bon ion therapy</w:t>
            </w:r>
            <w:r w:rsidR="005D586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311FA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bon ion radiotherapy</w:t>
            </w:r>
            <w:r w:rsidR="00311FA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9E0DD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bon ion beam therapy</w:t>
            </w:r>
            <w:r w:rsidR="009E0DD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9E0DD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carbon ion beam radiotherapy</w:t>
            </w:r>
            <w:r w:rsidR="009E0DD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16AF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heavy ion radiotherapy</w:t>
            </w:r>
            <w:r w:rsidR="00616AF4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6A4998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heavy ion radiotherapy</w:t>
            </w:r>
            <w:r w:rsidR="006A4998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MeSH Terms] OR </w:t>
            </w:r>
            <w:r w:rsidR="006448B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hadron therapy</w:t>
            </w:r>
            <w:r w:rsidR="006448B6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 OR </w:t>
            </w:r>
            <w:r w:rsidR="00B2563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hadrontherapy</w:t>
            </w:r>
            <w:proofErr w:type="spellEnd"/>
            <w:r w:rsidR="00B2563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 xml:space="preserve">[Title/Abstract]) AND </w:t>
            </w:r>
            <w:r w:rsidR="00B2563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“</w:t>
            </w:r>
            <w:proofErr w:type="spellStart"/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english</w:t>
            </w:r>
            <w:proofErr w:type="spellEnd"/>
            <w:r w:rsidR="00B25639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”</w:t>
            </w:r>
            <w:r w:rsidRPr="00E2749C">
              <w:rPr>
                <w:rFonts w:ascii="Times New Roman" w:eastAsia="ＭＳ Ｐゴシック" w:hAnsi="Times New Roman" w:cs="Times New Roman"/>
                <w:color w:val="1C1D1E"/>
                <w:kern w:val="0"/>
                <w:sz w:val="22"/>
              </w:rPr>
              <w:t>[Language]).</w:t>
            </w:r>
          </w:p>
        </w:tc>
      </w:tr>
    </w:tbl>
    <w:p w14:paraId="1AFB5874" w14:textId="5AE2DA92" w:rsidR="00E32C90" w:rsidRPr="00E2749C" w:rsidRDefault="00765AE8" w:rsidP="00E32C90">
      <w:pPr>
        <w:rPr>
          <w:rFonts w:ascii="Times New Roman" w:hAnsi="Times New Roman" w:cs="Times New Roman"/>
          <w:sz w:val="22"/>
        </w:rPr>
      </w:pPr>
      <w:r w:rsidRPr="00E2749C">
        <w:rPr>
          <w:rFonts w:ascii="Times New Roman" w:hAnsi="Times New Roman" w:cs="Times New Roman"/>
          <w:bCs/>
          <w:sz w:val="22"/>
        </w:rPr>
        <w:t xml:space="preserve">Abbreviations: </w:t>
      </w:r>
      <w:r w:rsidR="00552E33" w:rsidRPr="00E2749C">
        <w:rPr>
          <w:rFonts w:ascii="Times New Roman" w:hAnsi="Times New Roman" w:cs="Times New Roman"/>
          <w:bCs/>
          <w:sz w:val="22"/>
        </w:rPr>
        <w:t xml:space="preserve">LN-M, lymph node </w:t>
      </w:r>
      <w:proofErr w:type="spellStart"/>
      <w:r w:rsidR="00552E33" w:rsidRPr="00E2749C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="00552E33" w:rsidRPr="00E2749C">
        <w:rPr>
          <w:rFonts w:ascii="Times New Roman" w:hAnsi="Times New Roman" w:cs="Times New Roman"/>
          <w:bCs/>
          <w:sz w:val="22"/>
        </w:rPr>
        <w:t xml:space="preserve">; </w:t>
      </w:r>
      <w:r w:rsidRPr="00E2749C">
        <w:rPr>
          <w:rFonts w:ascii="Times New Roman" w:hAnsi="Times New Roman" w:cs="Times New Roman"/>
          <w:bCs/>
          <w:sz w:val="22"/>
        </w:rPr>
        <w:t>X-SBRT, x-ray stereotactic body radiotherapy; X-IMRT, x-ray intensity-modulated radiotherapy; P</w:t>
      </w:r>
      <w:r w:rsidR="00552E33" w:rsidRPr="00E2749C">
        <w:rPr>
          <w:rFonts w:ascii="Times New Roman" w:hAnsi="Times New Roman" w:cs="Times New Roman"/>
          <w:bCs/>
          <w:sz w:val="22"/>
        </w:rPr>
        <w:t>T</w:t>
      </w:r>
      <w:r w:rsidRPr="00E2749C">
        <w:rPr>
          <w:rFonts w:ascii="Times New Roman" w:hAnsi="Times New Roman" w:cs="Times New Roman"/>
          <w:bCs/>
          <w:sz w:val="22"/>
        </w:rPr>
        <w:t xml:space="preserve">, </w:t>
      </w:r>
      <w:r w:rsidR="00552E33" w:rsidRPr="00E2749C">
        <w:rPr>
          <w:rFonts w:ascii="Times New Roman" w:hAnsi="Times New Roman" w:cs="Times New Roman"/>
          <w:bCs/>
          <w:sz w:val="22"/>
        </w:rPr>
        <w:t>particle beam therapy</w:t>
      </w:r>
    </w:p>
    <w:p w14:paraId="2BE58D2B" w14:textId="77777777" w:rsidR="00E32C90" w:rsidRPr="00E2749C" w:rsidRDefault="00E32C90" w:rsidP="00913048">
      <w:pPr>
        <w:widowControl/>
        <w:shd w:val="clear" w:color="auto" w:fill="FFFFFF"/>
        <w:spacing w:after="240" w:line="360" w:lineRule="auto"/>
        <w:jc w:val="left"/>
        <w:rPr>
          <w:rFonts w:ascii="Times New Roman" w:eastAsia="ＭＳ Ｐゴシック" w:hAnsi="Times New Roman" w:cs="Times New Roman"/>
          <w:color w:val="1C1D1E"/>
          <w:kern w:val="0"/>
          <w:sz w:val="22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555"/>
        <w:gridCol w:w="6939"/>
      </w:tblGrid>
      <w:tr w:rsidR="00E15143" w:rsidRPr="00E2749C" w14:paraId="64304E5E" w14:textId="77777777" w:rsidTr="006E10AB">
        <w:tc>
          <w:tcPr>
            <w:tcW w:w="8494" w:type="dxa"/>
            <w:gridSpan w:val="2"/>
          </w:tcPr>
          <w:p w14:paraId="0BFC2BFD" w14:textId="52A53AAA" w:rsidR="00D20D1B" w:rsidRPr="00E2749C" w:rsidRDefault="00765AE8" w:rsidP="005E0C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Table</w:t>
            </w:r>
            <w:r w:rsidR="00940660" w:rsidRPr="00E2749C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4D7FEE" w:rsidRPr="00E2749C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940660" w:rsidRPr="00E2749C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="008A0141" w:rsidRPr="00E2749C">
              <w:rPr>
                <w:rFonts w:ascii="Times New Roman" w:hAnsi="Times New Roman" w:cs="Times New Roman"/>
                <w:b/>
                <w:bCs/>
                <w:sz w:val="22"/>
              </w:rPr>
              <w:t>b</w:t>
            </w: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. Population, Intervention, Control, Outcome, Study Design (PICOS) inclusion     criteria</w:t>
            </w:r>
          </w:p>
        </w:tc>
      </w:tr>
      <w:tr w:rsidR="00E15143" w:rsidRPr="00E2749C" w14:paraId="10139137" w14:textId="77777777" w:rsidTr="00076F77">
        <w:tc>
          <w:tcPr>
            <w:tcW w:w="1555" w:type="dxa"/>
          </w:tcPr>
          <w:p w14:paraId="33AEFD09" w14:textId="33C2546C" w:rsidR="00D20D1B" w:rsidRPr="00E2749C" w:rsidRDefault="00765AE8" w:rsidP="005E0C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Population</w:t>
            </w:r>
          </w:p>
        </w:tc>
        <w:tc>
          <w:tcPr>
            <w:tcW w:w="6939" w:type="dxa"/>
          </w:tcPr>
          <w:p w14:paraId="5B2E08C7" w14:textId="75A95276" w:rsidR="00D20D1B" w:rsidRPr="00E2749C" w:rsidRDefault="00765AE8" w:rsidP="005E0C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sz w:val="22"/>
              </w:rPr>
              <w:t xml:space="preserve">Patients diagnosed with </w:t>
            </w:r>
            <w:r w:rsidR="00552E33" w:rsidRPr="00E2749C">
              <w:rPr>
                <w:rFonts w:ascii="Times New Roman" w:hAnsi="Times New Roman" w:cs="Times New Roman"/>
                <w:sz w:val="22"/>
              </w:rPr>
              <w:t>LN-OM</w:t>
            </w:r>
            <w:r w:rsidR="009D57AB" w:rsidRPr="00E2749C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E15143" w:rsidRPr="00E2749C" w14:paraId="21AF785C" w14:textId="77777777" w:rsidTr="00076F77">
        <w:tc>
          <w:tcPr>
            <w:tcW w:w="1555" w:type="dxa"/>
          </w:tcPr>
          <w:p w14:paraId="59B69311" w14:textId="4F35DBCC" w:rsidR="00D20D1B" w:rsidRPr="00E2749C" w:rsidRDefault="00765AE8" w:rsidP="005E0C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Intervention</w:t>
            </w:r>
          </w:p>
        </w:tc>
        <w:tc>
          <w:tcPr>
            <w:tcW w:w="6939" w:type="dxa"/>
          </w:tcPr>
          <w:p w14:paraId="4C34D3D5" w14:textId="130AC89C" w:rsidR="00D20D1B" w:rsidRPr="00E2749C" w:rsidRDefault="00765AE8" w:rsidP="005E0C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sz w:val="22"/>
              </w:rPr>
              <w:t xml:space="preserve">X-SBRT, X-IMRT, </w:t>
            </w:r>
            <w:r w:rsidR="0052691C">
              <w:rPr>
                <w:rFonts w:ascii="Times New Roman" w:hAnsi="Times New Roman" w:cs="Times New Roman"/>
                <w:sz w:val="22"/>
              </w:rPr>
              <w:t xml:space="preserve">or </w:t>
            </w:r>
            <w:r w:rsidR="00552E33" w:rsidRPr="00E2749C">
              <w:rPr>
                <w:rFonts w:ascii="Times New Roman" w:hAnsi="Times New Roman" w:cs="Times New Roman"/>
                <w:sz w:val="22"/>
              </w:rPr>
              <w:t>PT</w:t>
            </w:r>
            <w:r w:rsidR="0016618C" w:rsidRPr="00E2749C">
              <w:rPr>
                <w:rFonts w:ascii="Times New Roman" w:hAnsi="Times New Roman" w:cs="Times New Roman"/>
                <w:sz w:val="22"/>
              </w:rPr>
              <w:t xml:space="preserve"> with radical intent</w:t>
            </w:r>
            <w:r w:rsidR="009D57AB" w:rsidRPr="00E2749C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E15143" w:rsidRPr="00E2749C" w14:paraId="7398D98A" w14:textId="77777777" w:rsidTr="00076F77">
        <w:tc>
          <w:tcPr>
            <w:tcW w:w="1555" w:type="dxa"/>
          </w:tcPr>
          <w:p w14:paraId="63A91D10" w14:textId="0B94DD5A" w:rsidR="00D20D1B" w:rsidRPr="00E2749C" w:rsidRDefault="00765AE8" w:rsidP="005E0C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Control</w:t>
            </w:r>
          </w:p>
        </w:tc>
        <w:tc>
          <w:tcPr>
            <w:tcW w:w="6939" w:type="dxa"/>
          </w:tcPr>
          <w:p w14:paraId="69CCDF21" w14:textId="6DD84886" w:rsidR="00D20D1B" w:rsidRPr="00E2749C" w:rsidRDefault="00765AE8" w:rsidP="005E0C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Control group was not s</w:t>
            </w:r>
            <w:r w:rsidR="00076F77"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tipulat</w:t>
            </w:r>
            <w:r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ed.</w:t>
            </w:r>
          </w:p>
        </w:tc>
      </w:tr>
      <w:tr w:rsidR="00E15143" w:rsidRPr="00E2749C" w14:paraId="3A1E929C" w14:textId="77777777" w:rsidTr="00076F77">
        <w:tc>
          <w:tcPr>
            <w:tcW w:w="1555" w:type="dxa"/>
          </w:tcPr>
          <w:p w14:paraId="49DE7A32" w14:textId="5FAFF3F5" w:rsidR="00D20D1B" w:rsidRPr="00E2749C" w:rsidRDefault="00765AE8" w:rsidP="005E0C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Outcomes</w:t>
            </w:r>
          </w:p>
        </w:tc>
        <w:tc>
          <w:tcPr>
            <w:tcW w:w="6939" w:type="dxa"/>
          </w:tcPr>
          <w:p w14:paraId="77029BC4" w14:textId="75656CD6" w:rsidR="00D20D1B" w:rsidRPr="00E2749C" w:rsidRDefault="00765AE8" w:rsidP="0091304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E2749C">
              <w:rPr>
                <w:rFonts w:ascii="Times New Roman" w:hAnsi="Times New Roman" w:cs="Times New Roman"/>
                <w:color w:val="000000"/>
                <w:sz w:val="22"/>
              </w:rPr>
              <w:t>The study must report at least one of the following outcomes: l</w:t>
            </w:r>
            <w:r w:rsidR="000D2D09"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ocal control rate of </w:t>
            </w:r>
            <w:r w:rsidR="00552E33"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LN-OM</w:t>
            </w:r>
            <w:r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, o</w:t>
            </w:r>
            <w:r w:rsidR="000D2D09"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verall survival rate</w:t>
            </w:r>
            <w:r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, m</w:t>
            </w:r>
            <w:r w:rsidR="000D2D09"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edian survival time</w:t>
            </w:r>
            <w:r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, i</w:t>
            </w:r>
            <w:r w:rsidR="000D2D09" w:rsidRPr="00E2749C">
              <w:rPr>
                <w:rFonts w:ascii="Times New Roman" w:eastAsia="Times New Roman" w:hAnsi="Times New Roman" w:cs="Times New Roman"/>
                <w:color w:val="000000"/>
                <w:sz w:val="22"/>
              </w:rPr>
              <w:t>ncidence of any toxicity of grade ≥ 3</w:t>
            </w:r>
            <w:r w:rsidR="00F81C3D"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</w:tr>
      <w:tr w:rsidR="00E15143" w:rsidRPr="00E2749C" w14:paraId="3A57B4DE" w14:textId="77777777" w:rsidTr="00076F77">
        <w:tc>
          <w:tcPr>
            <w:tcW w:w="1555" w:type="dxa"/>
          </w:tcPr>
          <w:p w14:paraId="4927A868" w14:textId="1600FD1E" w:rsidR="00D20D1B" w:rsidRPr="00E2749C" w:rsidRDefault="00765AE8" w:rsidP="005E0CC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749C">
              <w:rPr>
                <w:rFonts w:ascii="Times New Roman" w:hAnsi="Times New Roman" w:cs="Times New Roman"/>
                <w:b/>
                <w:bCs/>
                <w:sz w:val="22"/>
              </w:rPr>
              <w:t>Study desi</w:t>
            </w:r>
            <w:r w:rsidR="000D2D09" w:rsidRPr="00E2749C">
              <w:rPr>
                <w:rFonts w:ascii="Times New Roman" w:hAnsi="Times New Roman" w:cs="Times New Roman"/>
                <w:b/>
                <w:bCs/>
                <w:sz w:val="22"/>
              </w:rPr>
              <w:t>gn</w:t>
            </w:r>
          </w:p>
        </w:tc>
        <w:tc>
          <w:tcPr>
            <w:tcW w:w="6939" w:type="dxa"/>
          </w:tcPr>
          <w:p w14:paraId="11746BC9" w14:textId="1BECE5C2" w:rsidR="00D20D1B" w:rsidRPr="00E2749C" w:rsidRDefault="00765AE8" w:rsidP="005E0CC5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E2749C">
              <w:rPr>
                <w:rFonts w:ascii="Times New Roman" w:hAnsi="Times New Roman" w:cs="Times New Roman"/>
                <w:sz w:val="22"/>
              </w:rPr>
              <w:t xml:space="preserve">For X-SBRT/X-IMRT or </w:t>
            </w:r>
            <w:r w:rsidR="00552E33" w:rsidRPr="00E2749C">
              <w:rPr>
                <w:rFonts w:ascii="Times New Roman" w:hAnsi="Times New Roman" w:cs="Times New Roman"/>
                <w:sz w:val="22"/>
              </w:rPr>
              <w:t>PT</w:t>
            </w:r>
            <w:r w:rsidRPr="00E2749C">
              <w:rPr>
                <w:rFonts w:ascii="Times New Roman" w:hAnsi="Times New Roman" w:cs="Times New Roman"/>
                <w:sz w:val="22"/>
              </w:rPr>
              <w:t>, c</w:t>
            </w:r>
            <w:r w:rsidR="00551F8A" w:rsidRPr="00E2749C">
              <w:rPr>
                <w:rFonts w:ascii="Times New Roman" w:hAnsi="Times New Roman" w:cs="Times New Roman"/>
                <w:sz w:val="22"/>
              </w:rPr>
              <w:t xml:space="preserve">linical trials, prospective, and retrospective studies were eligible, although a study must include </w:t>
            </w:r>
            <w:r w:rsidR="009D57AB" w:rsidRPr="00E2749C">
              <w:rPr>
                <w:rFonts w:ascii="Times New Roman" w:hAnsi="Times New Roman" w:cs="Times New Roman"/>
                <w:sz w:val="22"/>
              </w:rPr>
              <w:t xml:space="preserve">at least </w:t>
            </w:r>
            <w:r w:rsidR="00A727E1" w:rsidRPr="00E2749C">
              <w:rPr>
                <w:rFonts w:ascii="Times New Roman" w:hAnsi="Times New Roman" w:cs="Times New Roman"/>
                <w:sz w:val="22"/>
              </w:rPr>
              <w:t xml:space="preserve">5 patients in </w:t>
            </w:r>
            <w:r w:rsidR="000F398F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A727E1" w:rsidRPr="00E2749C">
              <w:rPr>
                <w:rFonts w:ascii="Times New Roman" w:hAnsi="Times New Roman" w:cs="Times New Roman"/>
                <w:sz w:val="22"/>
              </w:rPr>
              <w:t xml:space="preserve">screening review and at least </w:t>
            </w:r>
            <w:r w:rsidR="009309EA" w:rsidRPr="00E2749C">
              <w:rPr>
                <w:rFonts w:ascii="Times New Roman" w:hAnsi="Times New Roman" w:cs="Times New Roman"/>
                <w:sz w:val="22"/>
              </w:rPr>
              <w:t>10 patients</w:t>
            </w:r>
            <w:r w:rsidR="00A727E1" w:rsidRPr="00E2749C">
              <w:rPr>
                <w:rFonts w:ascii="Times New Roman" w:hAnsi="Times New Roman" w:cs="Times New Roman"/>
                <w:sz w:val="22"/>
              </w:rPr>
              <w:t xml:space="preserve"> in</w:t>
            </w:r>
            <w:r w:rsidR="005B2A45">
              <w:rPr>
                <w:rFonts w:ascii="Times New Roman" w:hAnsi="Times New Roman" w:cs="Times New Roman"/>
                <w:sz w:val="22"/>
              </w:rPr>
              <w:t xml:space="preserve"> the</w:t>
            </w:r>
            <w:r w:rsidR="00A727E1" w:rsidRPr="00E2749C">
              <w:rPr>
                <w:rFonts w:ascii="Times New Roman" w:hAnsi="Times New Roman" w:cs="Times New Roman"/>
                <w:sz w:val="22"/>
              </w:rPr>
              <w:t xml:space="preserve"> full-text review</w:t>
            </w:r>
            <w:r w:rsidR="00551F8A" w:rsidRPr="00E2749C">
              <w:rPr>
                <w:rFonts w:ascii="Times New Roman" w:hAnsi="Times New Roman" w:cs="Times New Roman"/>
                <w:sz w:val="22"/>
              </w:rPr>
              <w:t>.</w:t>
            </w:r>
            <w:r w:rsidR="009D57AB" w:rsidRPr="00E2749C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</w:tbl>
    <w:p w14:paraId="288FE094" w14:textId="059D17B2" w:rsidR="00C343D9" w:rsidRPr="00E2749C" w:rsidRDefault="00765AE8" w:rsidP="00913048">
      <w:pPr>
        <w:rPr>
          <w:rFonts w:ascii="Times New Roman" w:hAnsi="Times New Roman" w:cs="Times New Roman"/>
          <w:sz w:val="22"/>
        </w:rPr>
      </w:pPr>
      <w:r w:rsidRPr="00E2749C">
        <w:rPr>
          <w:rFonts w:ascii="Times New Roman" w:hAnsi="Times New Roman" w:cs="Times New Roman"/>
          <w:bCs/>
          <w:sz w:val="22"/>
        </w:rPr>
        <w:t xml:space="preserve">Abbreviations: </w:t>
      </w:r>
      <w:r w:rsidR="00552E33" w:rsidRPr="00E2749C">
        <w:rPr>
          <w:rFonts w:ascii="Times New Roman" w:hAnsi="Times New Roman" w:cs="Times New Roman"/>
          <w:bCs/>
          <w:sz w:val="22"/>
        </w:rPr>
        <w:t xml:space="preserve">LN-OM, lymph node </w:t>
      </w:r>
      <w:proofErr w:type="spellStart"/>
      <w:r w:rsidR="00552E33" w:rsidRPr="00E2749C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="00552E33" w:rsidRPr="00E2749C">
        <w:rPr>
          <w:rFonts w:ascii="Times New Roman" w:hAnsi="Times New Roman" w:cs="Times New Roman"/>
          <w:bCs/>
          <w:sz w:val="22"/>
        </w:rPr>
        <w:t xml:space="preserve">; </w:t>
      </w:r>
      <w:r w:rsidR="00076F77" w:rsidRPr="00E2749C">
        <w:rPr>
          <w:rFonts w:ascii="Times New Roman" w:hAnsi="Times New Roman" w:cs="Times New Roman"/>
          <w:bCs/>
          <w:sz w:val="22"/>
        </w:rPr>
        <w:t xml:space="preserve">X-SBRT, x-ray stereotactic body radiotherapy; X-IMRT, x-ray intensity-modulated radiotherapy; PT, </w:t>
      </w:r>
      <w:r w:rsidR="00552E33" w:rsidRPr="00E2749C">
        <w:rPr>
          <w:rFonts w:ascii="Times New Roman" w:hAnsi="Times New Roman" w:cs="Times New Roman"/>
          <w:bCs/>
          <w:sz w:val="22"/>
        </w:rPr>
        <w:t>particle beam therapy</w:t>
      </w:r>
    </w:p>
    <w:p w14:paraId="71A1DBDB" w14:textId="77777777" w:rsidR="003F2E58" w:rsidRPr="00E2749C" w:rsidRDefault="003F2E58" w:rsidP="005E0CC5">
      <w:pPr>
        <w:spacing w:line="360" w:lineRule="auto"/>
        <w:rPr>
          <w:rFonts w:ascii="Times New Roman" w:hAnsi="Times New Roman" w:cs="Times New Roman"/>
          <w:sz w:val="22"/>
        </w:rPr>
      </w:pPr>
    </w:p>
    <w:p w14:paraId="134BBF59" w14:textId="58D342BF" w:rsidR="00940660" w:rsidRPr="00E2749C" w:rsidRDefault="00765AE8" w:rsidP="005E0CC5">
      <w:pPr>
        <w:spacing w:line="360" w:lineRule="auto"/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</w:pPr>
      <w:r w:rsidRPr="00E2749C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4D7FEE" w:rsidRPr="00E2749C">
        <w:rPr>
          <w:rFonts w:ascii="Times New Roman" w:hAnsi="Times New Roman" w:cs="Times New Roman"/>
          <w:b/>
          <w:bCs/>
          <w:sz w:val="22"/>
        </w:rPr>
        <w:t>S</w:t>
      </w:r>
      <w:r w:rsidRPr="00E2749C">
        <w:rPr>
          <w:rFonts w:ascii="Times New Roman" w:hAnsi="Times New Roman" w:cs="Times New Roman"/>
          <w:b/>
          <w:bCs/>
          <w:sz w:val="22"/>
        </w:rPr>
        <w:t xml:space="preserve">3. Inclusion flow diagram for the selection of articles included in the systematic review of the radical-intent radiotherapy for </w:t>
      </w:r>
      <w:r w:rsidR="00552E33" w:rsidRPr="00E2749C">
        <w:rPr>
          <w:rFonts w:ascii="Times New Roman" w:hAnsi="Times New Roman" w:cs="Times New Roman"/>
          <w:b/>
          <w:bCs/>
          <w:sz w:val="22"/>
        </w:rPr>
        <w:t>LN-OM</w:t>
      </w:r>
      <w:r w:rsidRPr="00E2749C">
        <w:rPr>
          <w:rFonts w:ascii="Times New Roman" w:eastAsia="ＭＳ Ｐゴシック" w:hAnsi="Times New Roman" w:cs="Times New Roman"/>
          <w:b/>
          <w:bCs/>
          <w:color w:val="2A2A2A"/>
          <w:kern w:val="0"/>
          <w:sz w:val="22"/>
        </w:rPr>
        <w:t>.</w:t>
      </w:r>
    </w:p>
    <w:p w14:paraId="2C310359" w14:textId="58CADA83" w:rsidR="00EA32A6" w:rsidRPr="00E2749C" w:rsidRDefault="004F6993" w:rsidP="005E0CC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4F6993"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792DAA5B" wp14:editId="02FFC62D">
            <wp:extent cx="4152451" cy="4518582"/>
            <wp:effectExtent l="0" t="0" r="635" b="0"/>
            <wp:docPr id="10" name="図 10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 descr="ダイアグラム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56046" cy="4522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EE016" w14:textId="0B4A4C48" w:rsidR="00C343D9" w:rsidRPr="00E2749C" w:rsidRDefault="00765AE8" w:rsidP="00FB4624">
      <w:pPr>
        <w:rPr>
          <w:rFonts w:ascii="Times New Roman" w:hAnsi="Times New Roman" w:cs="Times New Roman"/>
          <w:sz w:val="22"/>
        </w:rPr>
      </w:pPr>
      <w:r w:rsidRPr="00E2749C">
        <w:rPr>
          <w:rFonts w:ascii="Times New Roman" w:hAnsi="Times New Roman" w:cs="Times New Roman"/>
          <w:bCs/>
          <w:sz w:val="22"/>
        </w:rPr>
        <w:t xml:space="preserve">Abbreviations: </w:t>
      </w:r>
      <w:r w:rsidR="00552E33" w:rsidRPr="00E2749C">
        <w:rPr>
          <w:rFonts w:ascii="Times New Roman" w:hAnsi="Times New Roman" w:cs="Times New Roman"/>
          <w:bCs/>
          <w:sz w:val="22"/>
        </w:rPr>
        <w:t xml:space="preserve">LN-OM, lymph node </w:t>
      </w:r>
      <w:proofErr w:type="spellStart"/>
      <w:r w:rsidR="00552E33" w:rsidRPr="00E2749C">
        <w:rPr>
          <w:rFonts w:ascii="Times New Roman" w:hAnsi="Times New Roman" w:cs="Times New Roman"/>
          <w:bCs/>
          <w:sz w:val="22"/>
        </w:rPr>
        <w:t>oligometastasis</w:t>
      </w:r>
      <w:proofErr w:type="spellEnd"/>
      <w:r w:rsidR="00552E33" w:rsidRPr="00E2749C">
        <w:rPr>
          <w:rFonts w:ascii="Times New Roman" w:hAnsi="Times New Roman" w:cs="Times New Roman"/>
          <w:bCs/>
          <w:sz w:val="22"/>
        </w:rPr>
        <w:t xml:space="preserve">; </w:t>
      </w:r>
      <w:r w:rsidRPr="00E2749C">
        <w:rPr>
          <w:rFonts w:ascii="Times New Roman" w:hAnsi="Times New Roman" w:cs="Times New Roman"/>
          <w:bCs/>
          <w:sz w:val="22"/>
        </w:rPr>
        <w:t>X-SBRT, x-ray stereotactic body radiotherapy; X-IMRT, x-ray intensity-modulated radiotherapy; PBT, proton beam therapy; C</w:t>
      </w:r>
      <w:r w:rsidR="00EA32A6" w:rsidRPr="00E2749C">
        <w:rPr>
          <w:rFonts w:ascii="Times New Roman" w:hAnsi="Times New Roman" w:cs="Times New Roman"/>
          <w:bCs/>
          <w:sz w:val="22"/>
        </w:rPr>
        <w:t>-ion R</w:t>
      </w:r>
      <w:r w:rsidRPr="00E2749C">
        <w:rPr>
          <w:rFonts w:ascii="Times New Roman" w:hAnsi="Times New Roman" w:cs="Times New Roman"/>
          <w:bCs/>
          <w:sz w:val="22"/>
        </w:rPr>
        <w:t xml:space="preserve">T, carbon-ion </w:t>
      </w:r>
      <w:r w:rsidR="00EA32A6" w:rsidRPr="00E2749C">
        <w:rPr>
          <w:rFonts w:ascii="Times New Roman" w:hAnsi="Times New Roman" w:cs="Times New Roman"/>
          <w:bCs/>
          <w:sz w:val="22"/>
        </w:rPr>
        <w:t>radio</w:t>
      </w:r>
      <w:r w:rsidRPr="00E2749C">
        <w:rPr>
          <w:rFonts w:ascii="Times New Roman" w:hAnsi="Times New Roman" w:cs="Times New Roman"/>
          <w:bCs/>
          <w:sz w:val="22"/>
        </w:rPr>
        <w:t>therapy</w:t>
      </w:r>
    </w:p>
    <w:sectPr w:rsidR="00C343D9" w:rsidRPr="00E274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88616D"/>
    <w:multiLevelType w:val="hybridMultilevel"/>
    <w:tmpl w:val="9BE62E90"/>
    <w:lvl w:ilvl="0" w:tplc="72D26A2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C3F07B9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607CC8B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592459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20AC46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DE627F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AF8F78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178BCA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7FC73F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68808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768"/>
    <w:rsid w:val="00011E97"/>
    <w:rsid w:val="000176A7"/>
    <w:rsid w:val="00026ADB"/>
    <w:rsid w:val="00036D62"/>
    <w:rsid w:val="00037E73"/>
    <w:rsid w:val="00044364"/>
    <w:rsid w:val="000479B8"/>
    <w:rsid w:val="00066F84"/>
    <w:rsid w:val="00076F77"/>
    <w:rsid w:val="000863D9"/>
    <w:rsid w:val="00092024"/>
    <w:rsid w:val="00092709"/>
    <w:rsid w:val="000A62D2"/>
    <w:rsid w:val="000D294D"/>
    <w:rsid w:val="000D2D09"/>
    <w:rsid w:val="000D72EA"/>
    <w:rsid w:val="000F398F"/>
    <w:rsid w:val="000F4831"/>
    <w:rsid w:val="00122364"/>
    <w:rsid w:val="00124575"/>
    <w:rsid w:val="001277FB"/>
    <w:rsid w:val="00145955"/>
    <w:rsid w:val="00145E99"/>
    <w:rsid w:val="00146C67"/>
    <w:rsid w:val="001635D0"/>
    <w:rsid w:val="0016618C"/>
    <w:rsid w:val="0018189D"/>
    <w:rsid w:val="00181D14"/>
    <w:rsid w:val="00185638"/>
    <w:rsid w:val="001A63AD"/>
    <w:rsid w:val="001C4BD8"/>
    <w:rsid w:val="001E3857"/>
    <w:rsid w:val="001F45D3"/>
    <w:rsid w:val="001F55E8"/>
    <w:rsid w:val="001F60F9"/>
    <w:rsid w:val="00215E54"/>
    <w:rsid w:val="002244BD"/>
    <w:rsid w:val="002428EE"/>
    <w:rsid w:val="00247E4E"/>
    <w:rsid w:val="002B06D8"/>
    <w:rsid w:val="002B0F51"/>
    <w:rsid w:val="002C7668"/>
    <w:rsid w:val="00311FA4"/>
    <w:rsid w:val="00321094"/>
    <w:rsid w:val="0032797B"/>
    <w:rsid w:val="00347623"/>
    <w:rsid w:val="0035088B"/>
    <w:rsid w:val="00353436"/>
    <w:rsid w:val="00381AE4"/>
    <w:rsid w:val="00385524"/>
    <w:rsid w:val="0039626F"/>
    <w:rsid w:val="003A3A3D"/>
    <w:rsid w:val="003B016E"/>
    <w:rsid w:val="003D7D54"/>
    <w:rsid w:val="003E1653"/>
    <w:rsid w:val="003F2E58"/>
    <w:rsid w:val="003F4AEC"/>
    <w:rsid w:val="00420E35"/>
    <w:rsid w:val="00423192"/>
    <w:rsid w:val="00447C22"/>
    <w:rsid w:val="00454713"/>
    <w:rsid w:val="00483476"/>
    <w:rsid w:val="0048596F"/>
    <w:rsid w:val="00496633"/>
    <w:rsid w:val="004D7FEE"/>
    <w:rsid w:val="004E2444"/>
    <w:rsid w:val="004F6993"/>
    <w:rsid w:val="00507F88"/>
    <w:rsid w:val="0052691C"/>
    <w:rsid w:val="00550181"/>
    <w:rsid w:val="00551F8A"/>
    <w:rsid w:val="00552E33"/>
    <w:rsid w:val="0058106D"/>
    <w:rsid w:val="005830EA"/>
    <w:rsid w:val="00585437"/>
    <w:rsid w:val="00593830"/>
    <w:rsid w:val="005A23B1"/>
    <w:rsid w:val="005A295E"/>
    <w:rsid w:val="005A5FB4"/>
    <w:rsid w:val="005A786D"/>
    <w:rsid w:val="005B2A45"/>
    <w:rsid w:val="005C6192"/>
    <w:rsid w:val="005D586C"/>
    <w:rsid w:val="005E0CC5"/>
    <w:rsid w:val="005E3173"/>
    <w:rsid w:val="005F5E68"/>
    <w:rsid w:val="00600471"/>
    <w:rsid w:val="006058BB"/>
    <w:rsid w:val="00611669"/>
    <w:rsid w:val="006127C3"/>
    <w:rsid w:val="00615843"/>
    <w:rsid w:val="00616AF4"/>
    <w:rsid w:val="006375F9"/>
    <w:rsid w:val="006448B6"/>
    <w:rsid w:val="00645A00"/>
    <w:rsid w:val="006809EA"/>
    <w:rsid w:val="00680EEF"/>
    <w:rsid w:val="00694E89"/>
    <w:rsid w:val="006A0883"/>
    <w:rsid w:val="006A3C1E"/>
    <w:rsid w:val="006A4998"/>
    <w:rsid w:val="006B5D85"/>
    <w:rsid w:val="006D6B7D"/>
    <w:rsid w:val="00720BB2"/>
    <w:rsid w:val="00722BDB"/>
    <w:rsid w:val="007249DE"/>
    <w:rsid w:val="00747001"/>
    <w:rsid w:val="00761921"/>
    <w:rsid w:val="00763CBD"/>
    <w:rsid w:val="00765AE8"/>
    <w:rsid w:val="00792887"/>
    <w:rsid w:val="007A355B"/>
    <w:rsid w:val="007A4AD1"/>
    <w:rsid w:val="007D0DE2"/>
    <w:rsid w:val="007D1C93"/>
    <w:rsid w:val="008043A4"/>
    <w:rsid w:val="00825A0F"/>
    <w:rsid w:val="00826F62"/>
    <w:rsid w:val="008326A1"/>
    <w:rsid w:val="00856A1A"/>
    <w:rsid w:val="00883ACC"/>
    <w:rsid w:val="00887493"/>
    <w:rsid w:val="0089126D"/>
    <w:rsid w:val="008974CE"/>
    <w:rsid w:val="008A0141"/>
    <w:rsid w:val="008B3BA4"/>
    <w:rsid w:val="008C3857"/>
    <w:rsid w:val="008D292F"/>
    <w:rsid w:val="008E03A5"/>
    <w:rsid w:val="008E7DA4"/>
    <w:rsid w:val="00910033"/>
    <w:rsid w:val="00913048"/>
    <w:rsid w:val="009309EA"/>
    <w:rsid w:val="009375EB"/>
    <w:rsid w:val="00940660"/>
    <w:rsid w:val="00945C56"/>
    <w:rsid w:val="00947B08"/>
    <w:rsid w:val="0097575E"/>
    <w:rsid w:val="0098130B"/>
    <w:rsid w:val="009854EB"/>
    <w:rsid w:val="0098753A"/>
    <w:rsid w:val="00994A65"/>
    <w:rsid w:val="009A059E"/>
    <w:rsid w:val="009C0B3E"/>
    <w:rsid w:val="009D2F16"/>
    <w:rsid w:val="009D57AB"/>
    <w:rsid w:val="009D5AE7"/>
    <w:rsid w:val="009E0DD4"/>
    <w:rsid w:val="009E66E1"/>
    <w:rsid w:val="009F1BC9"/>
    <w:rsid w:val="00A11571"/>
    <w:rsid w:val="00A408FF"/>
    <w:rsid w:val="00A4371F"/>
    <w:rsid w:val="00A53C33"/>
    <w:rsid w:val="00A727E1"/>
    <w:rsid w:val="00A86A84"/>
    <w:rsid w:val="00A873F7"/>
    <w:rsid w:val="00AA3E56"/>
    <w:rsid w:val="00AA5A0C"/>
    <w:rsid w:val="00AB4DC2"/>
    <w:rsid w:val="00AC7909"/>
    <w:rsid w:val="00AD7196"/>
    <w:rsid w:val="00AE0AA9"/>
    <w:rsid w:val="00AE76D8"/>
    <w:rsid w:val="00B25639"/>
    <w:rsid w:val="00B34131"/>
    <w:rsid w:val="00B75D26"/>
    <w:rsid w:val="00BC2B8E"/>
    <w:rsid w:val="00BC3A85"/>
    <w:rsid w:val="00BE12CF"/>
    <w:rsid w:val="00BF3289"/>
    <w:rsid w:val="00BF35A2"/>
    <w:rsid w:val="00C151D4"/>
    <w:rsid w:val="00C343D9"/>
    <w:rsid w:val="00C52E45"/>
    <w:rsid w:val="00C62291"/>
    <w:rsid w:val="00C66289"/>
    <w:rsid w:val="00C70EFB"/>
    <w:rsid w:val="00CC0F83"/>
    <w:rsid w:val="00D012C7"/>
    <w:rsid w:val="00D2066C"/>
    <w:rsid w:val="00D20D1B"/>
    <w:rsid w:val="00D26666"/>
    <w:rsid w:val="00D26E33"/>
    <w:rsid w:val="00D27B8D"/>
    <w:rsid w:val="00D32A96"/>
    <w:rsid w:val="00D42CC7"/>
    <w:rsid w:val="00D638EE"/>
    <w:rsid w:val="00D644CE"/>
    <w:rsid w:val="00D73700"/>
    <w:rsid w:val="00DA7204"/>
    <w:rsid w:val="00DB0CE6"/>
    <w:rsid w:val="00DB3C33"/>
    <w:rsid w:val="00DC4768"/>
    <w:rsid w:val="00DE0948"/>
    <w:rsid w:val="00DE3981"/>
    <w:rsid w:val="00DF6770"/>
    <w:rsid w:val="00E15143"/>
    <w:rsid w:val="00E2749C"/>
    <w:rsid w:val="00E32C90"/>
    <w:rsid w:val="00E43EC8"/>
    <w:rsid w:val="00E64C76"/>
    <w:rsid w:val="00E65D75"/>
    <w:rsid w:val="00E813A1"/>
    <w:rsid w:val="00E82558"/>
    <w:rsid w:val="00E82C23"/>
    <w:rsid w:val="00EA32A6"/>
    <w:rsid w:val="00EA5F26"/>
    <w:rsid w:val="00EB072E"/>
    <w:rsid w:val="00EE0583"/>
    <w:rsid w:val="00F356BA"/>
    <w:rsid w:val="00F46FC0"/>
    <w:rsid w:val="00F81C3D"/>
    <w:rsid w:val="00FB4624"/>
    <w:rsid w:val="00FC768A"/>
    <w:rsid w:val="00FF39E6"/>
    <w:rsid w:val="00FF5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69F1B45"/>
  <w15:chartTrackingRefBased/>
  <w15:docId w15:val="{6FA6AC6C-52F7-4303-9E94-FE3C6EEF1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343D9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rsid w:val="00C343D9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C343D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C343D9"/>
    <w:rPr>
      <w:color w:val="0000FF"/>
      <w:u w:val="single"/>
    </w:rPr>
  </w:style>
  <w:style w:type="character" w:styleId="a4">
    <w:name w:val="annotation reference"/>
    <w:basedOn w:val="a0"/>
    <w:uiPriority w:val="99"/>
    <w:semiHidden/>
    <w:unhideWhenUsed/>
    <w:rsid w:val="00AB4DC2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B4DC2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AB4DC2"/>
  </w:style>
  <w:style w:type="paragraph" w:styleId="a7">
    <w:name w:val="annotation subject"/>
    <w:basedOn w:val="a5"/>
    <w:next w:val="a5"/>
    <w:link w:val="a8"/>
    <w:uiPriority w:val="99"/>
    <w:semiHidden/>
    <w:unhideWhenUsed/>
    <w:rsid w:val="00AB4DC2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B4DC2"/>
    <w:rPr>
      <w:b/>
      <w:bCs/>
    </w:rPr>
  </w:style>
  <w:style w:type="table" w:styleId="a9">
    <w:name w:val="Table Grid"/>
    <w:basedOn w:val="a1"/>
    <w:uiPriority w:val="39"/>
    <w:rsid w:val="00D20D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1F60F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F60F9"/>
  </w:style>
  <w:style w:type="paragraph" w:styleId="ac">
    <w:name w:val="footer"/>
    <w:basedOn w:val="a"/>
    <w:link w:val="ad"/>
    <w:uiPriority w:val="99"/>
    <w:unhideWhenUsed/>
    <w:rsid w:val="001F60F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F60F9"/>
  </w:style>
  <w:style w:type="paragraph" w:styleId="ae">
    <w:name w:val="List Paragraph"/>
    <w:basedOn w:val="a"/>
    <w:uiPriority w:val="34"/>
    <w:qFormat/>
    <w:rsid w:val="00E32C90"/>
    <w:pPr>
      <w:ind w:leftChars="400" w:left="840"/>
    </w:pPr>
  </w:style>
  <w:style w:type="character" w:customStyle="1" w:styleId="il">
    <w:name w:val="il"/>
    <w:basedOn w:val="a0"/>
    <w:rsid w:val="00761921"/>
  </w:style>
  <w:style w:type="paragraph" w:styleId="af">
    <w:name w:val="Revision"/>
    <w:hidden/>
    <w:uiPriority w:val="99"/>
    <w:semiHidden/>
    <w:rsid w:val="00E274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057</Words>
  <Characters>11731</Characters>
  <Application>Microsoft Office Word</Application>
  <DocSecurity>0</DocSecurity>
  <Lines>97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相部 則博</dc:creator>
  <cp:lastModifiedBy>相部 則博</cp:lastModifiedBy>
  <cp:revision>2</cp:revision>
  <dcterms:created xsi:type="dcterms:W3CDTF">2022-10-30T12:04:00Z</dcterms:created>
  <dcterms:modified xsi:type="dcterms:W3CDTF">2022-10-30T12:04:00Z</dcterms:modified>
</cp:coreProperties>
</file>